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CA9" w:rsidRPr="00AA5594" w:rsidRDefault="002814FA" w:rsidP="00C91571">
      <w:pPr>
        <w:spacing w:after="0" w:line="240" w:lineRule="auto"/>
        <w:rPr>
          <w:rFonts w:ascii="Times New Roman" w:eastAsia="Times New Roman" w:hAnsi="Times New Roman"/>
          <w:b/>
          <w:bCs/>
          <w:lang w:val="en-US" w:eastAsia="pt-BR"/>
        </w:rPr>
      </w:pPr>
      <w:r w:rsidRPr="00AA5594">
        <w:rPr>
          <w:rFonts w:ascii="Times New Roman" w:eastAsia="Times New Roman" w:hAnsi="Times New Roman"/>
          <w:b/>
          <w:bCs/>
          <w:lang w:val="en-US" w:eastAsia="pt-BR"/>
        </w:rPr>
        <w:t>S2</w:t>
      </w:r>
      <w:r w:rsidR="00FC7C26">
        <w:rPr>
          <w:rFonts w:ascii="Times New Roman" w:eastAsia="Times New Roman" w:hAnsi="Times New Roman"/>
          <w:b/>
          <w:bCs/>
          <w:lang w:val="en-US" w:eastAsia="pt-BR"/>
        </w:rPr>
        <w:t xml:space="preserve"> Table</w:t>
      </w:r>
      <w:r w:rsidR="00C62CA9" w:rsidRPr="00AA5594">
        <w:rPr>
          <w:rFonts w:ascii="Times New Roman" w:eastAsia="Times New Roman" w:hAnsi="Times New Roman"/>
          <w:b/>
          <w:bCs/>
          <w:lang w:val="en-US" w:eastAsia="pt-BR"/>
        </w:rPr>
        <w:t>.</w:t>
      </w:r>
      <w:r w:rsidR="00337F2A" w:rsidRPr="00AA5594">
        <w:rPr>
          <w:rFonts w:ascii="Times New Roman" w:eastAsia="Times New Roman" w:hAnsi="Times New Roman"/>
          <w:b/>
          <w:bCs/>
          <w:lang w:val="en-US" w:eastAsia="pt-BR"/>
        </w:rPr>
        <w:t xml:space="preserve"> Down</w:t>
      </w:r>
      <w:r w:rsidR="00C62CA9" w:rsidRPr="00AA5594">
        <w:rPr>
          <w:rFonts w:ascii="Times New Roman" w:eastAsia="Times New Roman" w:hAnsi="Times New Roman"/>
          <w:b/>
          <w:bCs/>
          <w:lang w:val="en-US" w:eastAsia="pt-BR"/>
        </w:rPr>
        <w:t xml:space="preserve">-regulated </w:t>
      </w:r>
      <w:r w:rsidR="003636FC" w:rsidRPr="00AA5594">
        <w:rPr>
          <w:rFonts w:ascii="Times New Roman" w:eastAsia="Times New Roman" w:hAnsi="Times New Roman"/>
          <w:b/>
          <w:bCs/>
          <w:lang w:val="en-US" w:eastAsia="pt-BR"/>
        </w:rPr>
        <w:t>proteins</w:t>
      </w:r>
      <w:r w:rsidR="00C62CA9" w:rsidRPr="00AA5594">
        <w:rPr>
          <w:rFonts w:ascii="Times New Roman" w:eastAsia="Times New Roman" w:hAnsi="Times New Roman"/>
          <w:b/>
          <w:bCs/>
          <w:lang w:val="en-US" w:eastAsia="pt-BR"/>
        </w:rPr>
        <w:t xml:space="preserve"> of </w:t>
      </w:r>
      <w:r w:rsidR="00C62CA9" w:rsidRPr="00AA5594">
        <w:rPr>
          <w:rFonts w:ascii="Times New Roman" w:eastAsia="Times New Roman" w:hAnsi="Times New Roman"/>
          <w:b/>
          <w:bCs/>
          <w:i/>
          <w:iCs/>
          <w:lang w:val="en-US" w:eastAsia="pt-BR"/>
        </w:rPr>
        <w:t xml:space="preserve">Paracoccidioides </w:t>
      </w:r>
      <w:r w:rsidR="00C62CA9" w:rsidRPr="00AA5594">
        <w:rPr>
          <w:rFonts w:ascii="Times New Roman" w:eastAsia="Times New Roman" w:hAnsi="Times New Roman"/>
          <w:b/>
          <w:bCs/>
          <w:iCs/>
          <w:lang w:val="en-US" w:eastAsia="pt-BR"/>
        </w:rPr>
        <w:t>(</w:t>
      </w:r>
      <w:r w:rsidR="00C62CA9" w:rsidRPr="00AA5594">
        <w:rPr>
          <w:rFonts w:ascii="Times New Roman" w:eastAsia="Times New Roman" w:hAnsi="Times New Roman"/>
          <w:b/>
          <w:bCs/>
          <w:i/>
          <w:iCs/>
          <w:lang w:val="en-US" w:eastAsia="pt-BR"/>
        </w:rPr>
        <w:t>Pb</w:t>
      </w:r>
      <w:r w:rsidR="00C62CA9" w:rsidRPr="00AA5594">
        <w:rPr>
          <w:rFonts w:ascii="Times New Roman" w:eastAsia="Times New Roman" w:hAnsi="Times New Roman"/>
          <w:b/>
          <w:bCs/>
          <w:lang w:val="en-US" w:eastAsia="pt-BR"/>
        </w:rPr>
        <w:t xml:space="preserve">01) yeast cells under </w:t>
      </w:r>
      <w:r w:rsidR="003636FC" w:rsidRPr="00AA5594">
        <w:rPr>
          <w:rFonts w:ascii="Times New Roman" w:eastAsia="Times New Roman" w:hAnsi="Times New Roman"/>
          <w:b/>
          <w:bCs/>
          <w:lang w:val="en-US" w:eastAsia="pt-BR"/>
        </w:rPr>
        <w:t>oxygen</w:t>
      </w:r>
      <w:r w:rsidR="00C62CA9" w:rsidRPr="00AA5594">
        <w:rPr>
          <w:rFonts w:ascii="Times New Roman" w:eastAsia="Times New Roman" w:hAnsi="Times New Roman"/>
          <w:b/>
          <w:bCs/>
          <w:lang w:val="en-US" w:eastAsia="pt-BR"/>
        </w:rPr>
        <w:t xml:space="preserve"> deprivation for </w:t>
      </w:r>
      <w:r w:rsidR="003636FC" w:rsidRPr="00AA5594">
        <w:rPr>
          <w:rFonts w:ascii="Times New Roman" w:eastAsia="Times New Roman" w:hAnsi="Times New Roman"/>
          <w:b/>
          <w:bCs/>
          <w:lang w:val="en-US" w:eastAsia="pt-BR"/>
        </w:rPr>
        <w:t>12</w:t>
      </w:r>
      <w:r w:rsidR="00C20B0C" w:rsidRPr="00AA5594">
        <w:rPr>
          <w:rFonts w:ascii="Times New Roman" w:eastAsia="Times New Roman" w:hAnsi="Times New Roman"/>
          <w:b/>
          <w:bCs/>
          <w:lang w:val="en-US" w:eastAsia="pt-BR"/>
        </w:rPr>
        <w:t xml:space="preserve"> and 2</w:t>
      </w:r>
      <w:r w:rsidR="00BF1F21" w:rsidRPr="00AA5594">
        <w:rPr>
          <w:rFonts w:ascii="Times New Roman" w:eastAsia="Times New Roman" w:hAnsi="Times New Roman"/>
          <w:b/>
          <w:bCs/>
          <w:lang w:val="en-US" w:eastAsia="pt-BR"/>
        </w:rPr>
        <w:t>4 h</w:t>
      </w:r>
      <w:r w:rsidR="00E269EE" w:rsidRPr="00AA5594">
        <w:rPr>
          <w:rFonts w:ascii="Times New Roman" w:eastAsia="Times New Roman" w:hAnsi="Times New Roman"/>
          <w:b/>
          <w:bCs/>
          <w:lang w:val="en-US" w:eastAsia="pt-BR"/>
        </w:rPr>
        <w:t>,</w:t>
      </w:r>
      <w:r w:rsidR="00C62CA9" w:rsidRPr="00AA5594">
        <w:rPr>
          <w:rFonts w:ascii="Times New Roman" w:eastAsia="Times New Roman" w:hAnsi="Times New Roman"/>
          <w:b/>
          <w:bCs/>
          <w:lang w:val="en-US" w:eastAsia="pt-BR"/>
        </w:rPr>
        <w:t xml:space="preserve"> detected by </w:t>
      </w:r>
      <w:r w:rsidR="003636FC" w:rsidRPr="00AA5594">
        <w:rPr>
          <w:rFonts w:ascii="Times New Roman" w:eastAsia="Times New Roman" w:hAnsi="Times New Roman"/>
          <w:b/>
          <w:bCs/>
          <w:lang w:val="en-US" w:eastAsia="pt-BR"/>
        </w:rPr>
        <w:t>NanoUPLC_MS</w:t>
      </w:r>
      <w:r w:rsidR="003636FC" w:rsidRPr="00AA5594">
        <w:rPr>
          <w:rFonts w:ascii="Times New Roman" w:eastAsia="Times New Roman" w:hAnsi="Times New Roman"/>
          <w:b/>
          <w:bCs/>
          <w:vertAlign w:val="superscript"/>
          <w:lang w:val="en-US" w:eastAsia="pt-BR"/>
        </w:rPr>
        <w:t>E</w:t>
      </w:r>
      <w:r w:rsidR="00C62CA9" w:rsidRPr="00AA5594">
        <w:rPr>
          <w:rFonts w:ascii="Times New Roman" w:eastAsia="Times New Roman" w:hAnsi="Times New Roman"/>
          <w:b/>
          <w:bCs/>
          <w:lang w:val="en-US" w:eastAsia="pt-BR"/>
        </w:rPr>
        <w:t xml:space="preserve"> analysis.</w:t>
      </w:r>
    </w:p>
    <w:p w:rsidR="00C62CA9" w:rsidRPr="00AA5594" w:rsidRDefault="00C62CA9" w:rsidP="00C62CA9">
      <w:pPr>
        <w:spacing w:after="0" w:line="240" w:lineRule="auto"/>
        <w:ind w:left="-567"/>
        <w:rPr>
          <w:lang w:val="en-US"/>
        </w:rPr>
      </w:pPr>
      <w:bookmarkStart w:id="0" w:name="_GoBack"/>
      <w:bookmarkEnd w:id="0"/>
    </w:p>
    <w:p w:rsidR="00C62CA9" w:rsidRPr="00AA5594" w:rsidRDefault="00C62CA9" w:rsidP="00C62CA9">
      <w:pPr>
        <w:spacing w:after="0" w:line="240" w:lineRule="auto"/>
        <w:ind w:left="-142"/>
        <w:rPr>
          <w:rFonts w:ascii="Times New Roman" w:hAnsi="Times New Roman"/>
          <w:sz w:val="18"/>
          <w:szCs w:val="18"/>
          <w:vertAlign w:val="superscript"/>
          <w:lang w:val="en-US"/>
        </w:rPr>
      </w:pPr>
    </w:p>
    <w:tbl>
      <w:tblPr>
        <w:tblStyle w:val="PlainTable1"/>
        <w:tblW w:w="14317" w:type="dxa"/>
        <w:tblLayout w:type="fixed"/>
        <w:tblLook w:val="04A0" w:firstRow="1" w:lastRow="0" w:firstColumn="1" w:lastColumn="0" w:noHBand="0" w:noVBand="1"/>
      </w:tblPr>
      <w:tblGrid>
        <w:gridCol w:w="2268"/>
        <w:gridCol w:w="1555"/>
        <w:gridCol w:w="2981"/>
        <w:gridCol w:w="1134"/>
        <w:gridCol w:w="993"/>
        <w:gridCol w:w="992"/>
        <w:gridCol w:w="4360"/>
        <w:gridCol w:w="34"/>
      </w:tblGrid>
      <w:tr w:rsidR="00AA5594" w:rsidRPr="00FC7C26" w:rsidTr="0098209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4" w:type="dxa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944D1F" w:rsidRPr="00AA5594" w:rsidRDefault="00982090" w:rsidP="00986EE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US"/>
              </w:rPr>
              <w:t>Incubation time under hypoxia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</w:tcPr>
          <w:p w:rsidR="00944D1F" w:rsidRPr="00FC7C26" w:rsidRDefault="00944D1F" w:rsidP="00986EE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</w:pPr>
            <w:r w:rsidRPr="00FC7C26">
              <w:rPr>
                <w:rFonts w:ascii="Times New Roman" w:hAnsi="Times New Roman"/>
                <w:sz w:val="18"/>
                <w:szCs w:val="18"/>
                <w:lang w:val="en-GB"/>
              </w:rPr>
              <w:t>ID</w:t>
            </w:r>
            <w:r w:rsidRPr="00FC7C26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981" w:type="dxa"/>
            <w:tcBorders>
              <w:top w:val="single" w:sz="12" w:space="0" w:color="auto"/>
              <w:bottom w:val="single" w:sz="12" w:space="0" w:color="auto"/>
            </w:tcBorders>
          </w:tcPr>
          <w:p w:rsidR="00944D1F" w:rsidRPr="00FC7C26" w:rsidRDefault="00944D1F" w:rsidP="00986EE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</w:pPr>
            <w:r w:rsidRPr="00FC7C26">
              <w:rPr>
                <w:rFonts w:ascii="Times New Roman" w:hAnsi="Times New Roman"/>
                <w:sz w:val="18"/>
                <w:szCs w:val="18"/>
                <w:lang w:val="en-GB"/>
              </w:rPr>
              <w:t>Annotation</w:t>
            </w:r>
            <w:r w:rsidRPr="00FC7C26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944D1F" w:rsidRPr="00FC7C26" w:rsidRDefault="00876323" w:rsidP="00986EE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</w:pPr>
            <w:r w:rsidRPr="00FC7C26">
              <w:rPr>
                <w:rFonts w:ascii="Times New Roman" w:hAnsi="Times New Roman"/>
                <w:sz w:val="18"/>
                <w:szCs w:val="18"/>
                <w:lang w:val="en-GB"/>
              </w:rPr>
              <w:t>Score</w:t>
            </w:r>
            <w:r w:rsidR="00944D1F" w:rsidRPr="00FC7C26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AVG</w:t>
            </w:r>
            <w:r w:rsidR="00944D1F" w:rsidRPr="00FC7C26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944D1F" w:rsidRPr="00FC7C26" w:rsidRDefault="00876323" w:rsidP="00986EE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</w:pPr>
            <w:r w:rsidRPr="00FC7C26">
              <w:rPr>
                <w:rFonts w:ascii="Times New Roman" w:hAnsi="Times New Roman"/>
                <w:sz w:val="18"/>
                <w:szCs w:val="18"/>
                <w:lang w:val="en-GB"/>
              </w:rPr>
              <w:t>Peptides</w:t>
            </w:r>
            <w:r w:rsidR="00944D1F" w:rsidRPr="00FC7C26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AVG</w:t>
            </w:r>
            <w:r w:rsidR="00944D1F" w:rsidRPr="00FC7C26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944D1F" w:rsidRPr="00FC7C26" w:rsidRDefault="00944D1F" w:rsidP="00986EE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</w:pPr>
            <w:r w:rsidRPr="00FC7C26">
              <w:rPr>
                <w:rFonts w:ascii="Times New Roman" w:hAnsi="Times New Roman"/>
                <w:sz w:val="18"/>
                <w:szCs w:val="18"/>
                <w:lang w:val="en-GB"/>
              </w:rPr>
              <w:t>Fold change</w:t>
            </w:r>
            <w:r w:rsidRPr="00FC7C26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4360" w:type="dxa"/>
            <w:tcBorders>
              <w:top w:val="single" w:sz="12" w:space="0" w:color="auto"/>
              <w:bottom w:val="single" w:sz="12" w:space="0" w:color="auto"/>
            </w:tcBorders>
          </w:tcPr>
          <w:p w:rsidR="00944D1F" w:rsidRPr="00FC7C26" w:rsidRDefault="00944D1F" w:rsidP="00986EE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</w:pPr>
            <w:r w:rsidRPr="00FC7C26">
              <w:rPr>
                <w:rFonts w:ascii="Times New Roman" w:hAnsi="Times New Roman"/>
                <w:sz w:val="18"/>
                <w:szCs w:val="18"/>
                <w:lang w:val="en-GB"/>
              </w:rPr>
              <w:t>Biological process</w:t>
            </w:r>
            <w:r w:rsidRPr="00FC7C26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e</w:t>
            </w:r>
          </w:p>
        </w:tc>
      </w:tr>
      <w:tr w:rsidR="00AA5594" w:rsidRPr="00FC7C26" w:rsidTr="009820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  <w:tcBorders>
              <w:top w:val="single" w:sz="12" w:space="0" w:color="auto"/>
            </w:tcBorders>
          </w:tcPr>
          <w:p w:rsidR="00944D1F" w:rsidRPr="00FC7C26" w:rsidRDefault="00944D1F" w:rsidP="00986EE7">
            <w:pPr>
              <w:spacing w:after="0" w:line="240" w:lineRule="auto"/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</w:pPr>
            <w:r w:rsidRPr="00FC7C26">
              <w:rPr>
                <w:rFonts w:ascii="Times New Roman" w:hAnsi="Times New Roman"/>
                <w:sz w:val="18"/>
                <w:szCs w:val="18"/>
                <w:lang w:val="en-GB"/>
              </w:rPr>
              <w:t>METABOLISM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944D1F" w:rsidRPr="00AA5594" w:rsidRDefault="00944D1F" w:rsidP="00986EE7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FC7C26"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  <w:t>Amin</w:t>
            </w:r>
            <w:r w:rsidRPr="00AA5594">
              <w:rPr>
                <w:rFonts w:ascii="Times New Roman" w:hAnsi="Times New Roman"/>
                <w:b w:val="0"/>
                <w:sz w:val="18"/>
                <w:szCs w:val="18"/>
              </w:rPr>
              <w:t>o acid metabolism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37F2A" w:rsidRPr="00AA5594" w:rsidRDefault="00B6707C" w:rsidP="00986EE7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337F2A" w:rsidRPr="00AA5594" w:rsidRDefault="00337F2A" w:rsidP="00986EE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2644</w:t>
            </w:r>
          </w:p>
        </w:tc>
        <w:tc>
          <w:tcPr>
            <w:tcW w:w="2981" w:type="dxa"/>
          </w:tcPr>
          <w:p w:rsidR="00337F2A" w:rsidRPr="00AA5594" w:rsidRDefault="00337F2A" w:rsidP="0098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kynurenine oxoglutarate transaminase</w:t>
            </w:r>
          </w:p>
        </w:tc>
        <w:tc>
          <w:tcPr>
            <w:tcW w:w="1134" w:type="dxa"/>
          </w:tcPr>
          <w:p w:rsidR="00337F2A" w:rsidRPr="00AA5594" w:rsidRDefault="00337F2A" w:rsidP="0098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806,25</w:t>
            </w:r>
          </w:p>
        </w:tc>
        <w:tc>
          <w:tcPr>
            <w:tcW w:w="993" w:type="dxa"/>
          </w:tcPr>
          <w:p w:rsidR="00337F2A" w:rsidRPr="00AA5594" w:rsidRDefault="008E1FA5" w:rsidP="00986EE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337F2A" w:rsidRPr="00AA5594" w:rsidRDefault="00337F2A" w:rsidP="00986EE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*</w:t>
            </w:r>
            <w:r w:rsidR="00D14690" w:rsidRPr="00AA5594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4360" w:type="dxa"/>
          </w:tcPr>
          <w:p w:rsidR="00337F2A" w:rsidRPr="00AA5594" w:rsidRDefault="009D0014" w:rsidP="0098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glutamate biosynthesis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6707C" w:rsidRPr="00AA5594" w:rsidRDefault="00B6707C" w:rsidP="00B6707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B6707C" w:rsidRPr="00AA5594" w:rsidRDefault="00B6707C" w:rsidP="00B67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2603</w:t>
            </w:r>
          </w:p>
        </w:tc>
        <w:tc>
          <w:tcPr>
            <w:tcW w:w="2981" w:type="dxa"/>
          </w:tcPr>
          <w:p w:rsidR="00B6707C" w:rsidRPr="00AA5594" w:rsidRDefault="00B6707C" w:rsidP="00B67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spartate aminotransferase</w:t>
            </w:r>
          </w:p>
        </w:tc>
        <w:tc>
          <w:tcPr>
            <w:tcW w:w="1134" w:type="dxa"/>
          </w:tcPr>
          <w:p w:rsidR="00B6707C" w:rsidRPr="00AA5594" w:rsidRDefault="00B6707C" w:rsidP="00B67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92,07</w:t>
            </w:r>
          </w:p>
        </w:tc>
        <w:tc>
          <w:tcPr>
            <w:tcW w:w="993" w:type="dxa"/>
          </w:tcPr>
          <w:p w:rsidR="00B6707C" w:rsidRPr="00AA5594" w:rsidRDefault="008E1FA5" w:rsidP="00B670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B6707C" w:rsidRPr="00AA5594" w:rsidRDefault="00B6707C" w:rsidP="00B67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0.95</w:t>
            </w:r>
          </w:p>
        </w:tc>
        <w:tc>
          <w:tcPr>
            <w:tcW w:w="4360" w:type="dxa"/>
          </w:tcPr>
          <w:p w:rsidR="00B6707C" w:rsidRPr="00AA5594" w:rsidRDefault="00B6707C" w:rsidP="00B67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mino acid metabolism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6707C" w:rsidRPr="00AA5594" w:rsidRDefault="00B6707C" w:rsidP="00B6707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B6707C" w:rsidRPr="00AA5594" w:rsidRDefault="00B6707C" w:rsidP="00B67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2115</w:t>
            </w:r>
          </w:p>
        </w:tc>
        <w:tc>
          <w:tcPr>
            <w:tcW w:w="2981" w:type="dxa"/>
          </w:tcPr>
          <w:p w:rsidR="00B6707C" w:rsidRPr="00AA5594" w:rsidRDefault="00B6707C" w:rsidP="00B67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ribose phosphate pyrophosphokinase</w:t>
            </w:r>
          </w:p>
        </w:tc>
        <w:tc>
          <w:tcPr>
            <w:tcW w:w="1134" w:type="dxa"/>
          </w:tcPr>
          <w:p w:rsidR="00B6707C" w:rsidRPr="00AA5594" w:rsidRDefault="00B6707C" w:rsidP="00B67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539,04</w:t>
            </w:r>
          </w:p>
        </w:tc>
        <w:tc>
          <w:tcPr>
            <w:tcW w:w="993" w:type="dxa"/>
          </w:tcPr>
          <w:p w:rsidR="00B6707C" w:rsidRPr="00AA5594" w:rsidRDefault="008E1FA5" w:rsidP="00B670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B6707C" w:rsidRPr="00AA5594" w:rsidRDefault="00D14690" w:rsidP="00B670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B6707C" w:rsidRPr="00AA5594" w:rsidRDefault="00B6707C" w:rsidP="00B67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histidine and tryptophan biosynthesis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6707C" w:rsidRPr="00AA5594" w:rsidRDefault="00B6707C" w:rsidP="00B6707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B6707C" w:rsidRPr="00AA5594" w:rsidRDefault="00B6707C" w:rsidP="00B67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5253</w:t>
            </w:r>
          </w:p>
        </w:tc>
        <w:tc>
          <w:tcPr>
            <w:tcW w:w="2981" w:type="dxa"/>
          </w:tcPr>
          <w:p w:rsidR="00B6707C" w:rsidRPr="00AA5594" w:rsidRDefault="00B6707C" w:rsidP="00B67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delta-1-pyrroline-5-carboxylate dehydrogenase</w:t>
            </w:r>
          </w:p>
        </w:tc>
        <w:tc>
          <w:tcPr>
            <w:tcW w:w="1134" w:type="dxa"/>
          </w:tcPr>
          <w:p w:rsidR="00B6707C" w:rsidRPr="00AA5594" w:rsidRDefault="00B6707C" w:rsidP="00B67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163,12</w:t>
            </w:r>
          </w:p>
        </w:tc>
        <w:tc>
          <w:tcPr>
            <w:tcW w:w="993" w:type="dxa"/>
          </w:tcPr>
          <w:p w:rsidR="00B6707C" w:rsidRPr="00AA5594" w:rsidRDefault="008E1FA5" w:rsidP="00B670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B6707C" w:rsidRPr="00AA5594" w:rsidRDefault="00B6707C" w:rsidP="00B67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0.94</w:t>
            </w:r>
          </w:p>
        </w:tc>
        <w:tc>
          <w:tcPr>
            <w:tcW w:w="4360" w:type="dxa"/>
          </w:tcPr>
          <w:p w:rsidR="00B6707C" w:rsidRPr="00AA5594" w:rsidRDefault="00B6707C" w:rsidP="00B67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glutamate biosynthesis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8649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cysteine dioxygen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92,5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cysteine degradation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1310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2 -oxoisovalerate dehydrogenase subunit alpha, mitochondrial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746,31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isoleucine degradation</w:t>
            </w:r>
          </w:p>
        </w:tc>
      </w:tr>
      <w:tr w:rsidR="00AA5594" w:rsidRPr="00FC7C26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4D22DC" w:rsidRPr="00AA5594" w:rsidRDefault="004D22DC" w:rsidP="004D22D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4D22DC" w:rsidRPr="00AA5594" w:rsidRDefault="004D22DC" w:rsidP="004D22D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5198</w:t>
            </w:r>
          </w:p>
        </w:tc>
        <w:tc>
          <w:tcPr>
            <w:tcW w:w="2981" w:type="dxa"/>
          </w:tcPr>
          <w:p w:rsidR="004D22DC" w:rsidRPr="00AA5594" w:rsidRDefault="004D22DC" w:rsidP="004D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chorismate mutase</w:t>
            </w:r>
          </w:p>
        </w:tc>
        <w:tc>
          <w:tcPr>
            <w:tcW w:w="1134" w:type="dxa"/>
          </w:tcPr>
          <w:p w:rsidR="004D22DC" w:rsidRPr="00AA5594" w:rsidRDefault="004D22DC" w:rsidP="004D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185,6</w:t>
            </w:r>
          </w:p>
        </w:tc>
        <w:tc>
          <w:tcPr>
            <w:tcW w:w="993" w:type="dxa"/>
          </w:tcPr>
          <w:p w:rsidR="004D22DC" w:rsidRPr="00AA5594" w:rsidRDefault="007F1794" w:rsidP="004D22D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4D22DC" w:rsidRPr="00AA5594" w:rsidRDefault="004D22DC" w:rsidP="004D22D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0.62</w:t>
            </w:r>
          </w:p>
          <w:p w:rsidR="004D22DC" w:rsidRPr="00AA5594" w:rsidRDefault="004D22DC" w:rsidP="004D22D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4360" w:type="dxa"/>
          </w:tcPr>
          <w:p w:rsidR="004D22DC" w:rsidRPr="00AA5594" w:rsidRDefault="004D22DC" w:rsidP="004D22D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tyrosine and L-phenylalanine biosynthetic process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2603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spartate aminotransfer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14,27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mino acid metabolism/ aspartate degradation process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1144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spartate aminotransfer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033,03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mino acid metabolism/ aspartate degradation process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5253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delta-1-pyrroline-5-carboxylate dehydrogen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343,48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glutamate biosynthesis</w:t>
            </w:r>
          </w:p>
        </w:tc>
      </w:tr>
      <w:tr w:rsidR="00AA5594" w:rsidRPr="00FC7C26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1310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2-oxoisovalerate dehydrogenase subunit alpha, mitochondrial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729,7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degradation of isoleucine / conversion of alpha-keto acids to acyl-CoA and CO2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4D22DC" w:rsidRPr="00AA5594" w:rsidRDefault="004D22DC" w:rsidP="004D22D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4D22DC" w:rsidRPr="00AA5594" w:rsidRDefault="004D22DC" w:rsidP="004D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3613</w:t>
            </w:r>
          </w:p>
        </w:tc>
        <w:tc>
          <w:tcPr>
            <w:tcW w:w="2981" w:type="dxa"/>
          </w:tcPr>
          <w:p w:rsidR="004D22DC" w:rsidRPr="00AA5594" w:rsidRDefault="004D22DC" w:rsidP="004D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hosphoserine aminotransferase</w:t>
            </w:r>
          </w:p>
        </w:tc>
        <w:tc>
          <w:tcPr>
            <w:tcW w:w="1134" w:type="dxa"/>
          </w:tcPr>
          <w:p w:rsidR="004D22DC" w:rsidRPr="00AA5594" w:rsidRDefault="004D22DC" w:rsidP="004D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759,59</w:t>
            </w:r>
          </w:p>
        </w:tc>
        <w:tc>
          <w:tcPr>
            <w:tcW w:w="993" w:type="dxa"/>
          </w:tcPr>
          <w:p w:rsidR="004D22DC" w:rsidRPr="00AA5594" w:rsidRDefault="007F1794" w:rsidP="004D22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4D22DC" w:rsidRPr="00AA5594" w:rsidRDefault="00D14690" w:rsidP="004D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4D22DC" w:rsidRPr="00AA5594" w:rsidRDefault="004D22DC" w:rsidP="004D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L-serine biosynthesis</w:t>
            </w:r>
          </w:p>
        </w:tc>
      </w:tr>
      <w:tr w:rsidR="00AA5594" w:rsidRPr="00FC7C26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4D22DC" w:rsidRPr="00AA5594" w:rsidRDefault="004D22DC" w:rsidP="004D22DC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AA5594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lastRenderedPageBreak/>
              <w:t>C-compound and carbohydrate metabolism</w:t>
            </w:r>
          </w:p>
        </w:tc>
      </w:tr>
      <w:tr w:rsidR="00AA5594" w:rsidRPr="00FC7C26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4D22DC" w:rsidRPr="00AA5594" w:rsidRDefault="004D22DC" w:rsidP="004D22D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4D22DC" w:rsidRPr="00AA5594" w:rsidRDefault="004D22DC" w:rsidP="004D22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2769</w:t>
            </w:r>
          </w:p>
        </w:tc>
        <w:tc>
          <w:tcPr>
            <w:tcW w:w="2981" w:type="dxa"/>
          </w:tcPr>
          <w:p w:rsidR="004D22DC" w:rsidRPr="00AA5594" w:rsidRDefault="004D22DC" w:rsidP="004D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yruvate dehydrogenase protein X component</w:t>
            </w:r>
          </w:p>
        </w:tc>
        <w:tc>
          <w:tcPr>
            <w:tcW w:w="1134" w:type="dxa"/>
          </w:tcPr>
          <w:p w:rsidR="004D22DC" w:rsidRPr="00AA5594" w:rsidRDefault="004D22DC" w:rsidP="004D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84</w:t>
            </w:r>
          </w:p>
        </w:tc>
        <w:tc>
          <w:tcPr>
            <w:tcW w:w="993" w:type="dxa"/>
          </w:tcPr>
          <w:p w:rsidR="004D22DC" w:rsidRPr="00AA5594" w:rsidRDefault="008E1FA5" w:rsidP="004D22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992" w:type="dxa"/>
          </w:tcPr>
          <w:p w:rsidR="004D22DC" w:rsidRPr="00AA5594" w:rsidRDefault="00D14690" w:rsidP="004D22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4D22DC" w:rsidRPr="00AA5594" w:rsidRDefault="004D22DC" w:rsidP="004D22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acetyl-CoA biosynthetic process from pyruvate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4D22DC" w:rsidRPr="00AA5594" w:rsidRDefault="004D22DC" w:rsidP="004D22D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4D22DC" w:rsidRPr="00AA5594" w:rsidRDefault="004D22DC" w:rsidP="004D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0545</w:t>
            </w:r>
          </w:p>
        </w:tc>
        <w:tc>
          <w:tcPr>
            <w:tcW w:w="2981" w:type="dxa"/>
          </w:tcPr>
          <w:p w:rsidR="004D22DC" w:rsidRPr="00AA5594" w:rsidRDefault="004D22DC" w:rsidP="004D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glycogen phosphorylase</w:t>
            </w:r>
          </w:p>
        </w:tc>
        <w:tc>
          <w:tcPr>
            <w:tcW w:w="1134" w:type="dxa"/>
          </w:tcPr>
          <w:p w:rsidR="004D22DC" w:rsidRPr="00AA5594" w:rsidRDefault="004D22DC" w:rsidP="004D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597,49</w:t>
            </w:r>
          </w:p>
        </w:tc>
        <w:tc>
          <w:tcPr>
            <w:tcW w:w="993" w:type="dxa"/>
          </w:tcPr>
          <w:p w:rsidR="004D22DC" w:rsidRPr="00AA5594" w:rsidRDefault="008E1FA5" w:rsidP="004D22D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992" w:type="dxa"/>
          </w:tcPr>
          <w:p w:rsidR="004D22DC" w:rsidRPr="00AA5594" w:rsidRDefault="004D22DC" w:rsidP="004D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1.11</w:t>
            </w:r>
          </w:p>
        </w:tc>
        <w:tc>
          <w:tcPr>
            <w:tcW w:w="4360" w:type="dxa"/>
          </w:tcPr>
          <w:p w:rsidR="004D22DC" w:rsidRPr="00AA5594" w:rsidRDefault="004D22DC" w:rsidP="004D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glycogen catabolic process</w:t>
            </w:r>
          </w:p>
        </w:tc>
      </w:tr>
      <w:tr w:rsidR="00AA5594" w:rsidRPr="00FC7C26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0666*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yruvate dehydrogenase complex component Pdx1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876,38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FC7C26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hyperlink r:id="rId6" w:history="1">
              <w:r w:rsidR="00D14690" w:rsidRPr="00AA5594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  <w:lang w:val="en-GB"/>
                </w:rPr>
                <w:t>acetyl-CoA biosynthetic process from pyruvate</w:t>
              </w:r>
            </w:hyperlink>
          </w:p>
        </w:tc>
      </w:tr>
      <w:tr w:rsidR="00AA5594" w:rsidRPr="00FC7C26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0726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yruvate carboxyl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71,44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pyruvate metabolism/ oxaloacetate from pyruvate</w:t>
            </w:r>
          </w:p>
        </w:tc>
      </w:tr>
      <w:tr w:rsidR="00AA5594" w:rsidRPr="00FC7C26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0885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cetylcholinester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34,08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C-compound and carbohydrate metabolism</w:t>
            </w:r>
          </w:p>
        </w:tc>
      </w:tr>
      <w:tr w:rsidR="00AA5594" w:rsidRPr="00FC7C26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2718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mannose-1-phosphate guanyltransfer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45,16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mannose metabolism (phosphate + GDP-mannose production)</w:t>
            </w:r>
          </w:p>
        </w:tc>
      </w:tr>
      <w:tr w:rsidR="00AA5594" w:rsidRPr="00FC7C26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4761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choline dehydrogen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43,52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C-compound and carbohydrate metabolism</w:t>
            </w:r>
          </w:p>
        </w:tc>
      </w:tr>
      <w:tr w:rsidR="00AA5594" w:rsidRPr="00FC7C26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D486E" w:rsidRPr="00AA5594" w:rsidRDefault="008D486E" w:rsidP="008D486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8D486E" w:rsidRPr="00AA5594" w:rsidRDefault="008D486E" w:rsidP="008D486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 xml:space="preserve">PAAG_11035  </w:t>
            </w:r>
          </w:p>
        </w:tc>
        <w:tc>
          <w:tcPr>
            <w:tcW w:w="2981" w:type="dxa"/>
          </w:tcPr>
          <w:p w:rsidR="008D486E" w:rsidRPr="00AA5594" w:rsidRDefault="008D486E" w:rsidP="008D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yruvate dehydrogenase protein X component</w:t>
            </w:r>
          </w:p>
        </w:tc>
        <w:tc>
          <w:tcPr>
            <w:tcW w:w="1134" w:type="dxa"/>
          </w:tcPr>
          <w:p w:rsidR="008D486E" w:rsidRPr="00AA5594" w:rsidRDefault="008D486E" w:rsidP="008D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768,31</w:t>
            </w:r>
          </w:p>
        </w:tc>
        <w:tc>
          <w:tcPr>
            <w:tcW w:w="993" w:type="dxa"/>
          </w:tcPr>
          <w:p w:rsidR="008D486E" w:rsidRPr="00AA5594" w:rsidRDefault="007F1794" w:rsidP="008D486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992" w:type="dxa"/>
          </w:tcPr>
          <w:p w:rsidR="008D486E" w:rsidRPr="00AA5594" w:rsidRDefault="008D486E" w:rsidP="008D486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0.68</w:t>
            </w:r>
          </w:p>
          <w:p w:rsidR="008D486E" w:rsidRPr="00AA5594" w:rsidRDefault="008D486E" w:rsidP="008D486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4360" w:type="dxa"/>
          </w:tcPr>
          <w:p w:rsidR="008D486E" w:rsidRPr="00AA5594" w:rsidRDefault="008D486E" w:rsidP="008D486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acetyl-CoA biosynthetic process from pyruvate</w:t>
            </w:r>
          </w:p>
        </w:tc>
      </w:tr>
      <w:tr w:rsidR="00AA5594" w:rsidRPr="00FC7C26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2653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cetyl-coenzyme A synthet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536,54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acetyl-CoA biosynthetic process from acetate</w:t>
            </w:r>
          </w:p>
        </w:tc>
      </w:tr>
      <w:tr w:rsidR="00AA5594" w:rsidRPr="00FC7C26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0726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yruvate carboxyl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526,47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pyruvate metabolism/ oxaloacetate from pyruvate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0666*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yruvate dehydrogenase complex component Pdx1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07,59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C-compound and carbohydrate metabolism/ pyruvate metabolic process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5367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alcohol dehydrogenase zinc-binding domain-containing protein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188,73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amino acid catabolic process to alcohol via Ehrlich pathway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D486E" w:rsidRPr="00AA5594" w:rsidRDefault="008D486E" w:rsidP="008D486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8D486E" w:rsidRPr="00AA5594" w:rsidRDefault="008D486E" w:rsidP="008D486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8174</w:t>
            </w:r>
          </w:p>
        </w:tc>
        <w:tc>
          <w:tcPr>
            <w:tcW w:w="2981" w:type="dxa"/>
          </w:tcPr>
          <w:p w:rsidR="008D486E" w:rsidRPr="00AA5594" w:rsidRDefault="008D486E" w:rsidP="008D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mannose-1- phosphate guanyltransferase subunit beta-A</w:t>
            </w:r>
          </w:p>
        </w:tc>
        <w:tc>
          <w:tcPr>
            <w:tcW w:w="1134" w:type="dxa"/>
          </w:tcPr>
          <w:p w:rsidR="008D486E" w:rsidRPr="00AA5594" w:rsidRDefault="008D486E" w:rsidP="008D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790,86</w:t>
            </w:r>
          </w:p>
        </w:tc>
        <w:tc>
          <w:tcPr>
            <w:tcW w:w="993" w:type="dxa"/>
          </w:tcPr>
          <w:p w:rsidR="008D486E" w:rsidRPr="00AA5594" w:rsidRDefault="007F1794" w:rsidP="008D486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8D486E" w:rsidRPr="00AA5594" w:rsidRDefault="008D486E" w:rsidP="008D486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0.72</w:t>
            </w:r>
          </w:p>
          <w:p w:rsidR="008D486E" w:rsidRPr="00AA5594" w:rsidRDefault="008D486E" w:rsidP="008D486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4360" w:type="dxa"/>
          </w:tcPr>
          <w:p w:rsidR="008D486E" w:rsidRPr="00AA5594" w:rsidRDefault="008D486E" w:rsidP="008D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mannose metabolism (phosphate + GDP-mannose production)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D486E" w:rsidRPr="00AA5594" w:rsidRDefault="008D486E" w:rsidP="008D486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8D486E" w:rsidRPr="00AA5594" w:rsidRDefault="008D486E" w:rsidP="008D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A5594">
              <w:rPr>
                <w:rFonts w:ascii="Times New Roman" w:hAnsi="Times New Roman"/>
                <w:sz w:val="18"/>
                <w:szCs w:val="18"/>
              </w:rPr>
              <w:t>PAAG_12288</w:t>
            </w:r>
            <w:r w:rsidR="000D247F" w:rsidRPr="00AA5594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981" w:type="dxa"/>
          </w:tcPr>
          <w:p w:rsidR="008D486E" w:rsidRPr="00AA5594" w:rsidRDefault="008D486E" w:rsidP="008D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UDP-N-acetylglucosamine pyrophosphorylase</w:t>
            </w:r>
          </w:p>
        </w:tc>
        <w:tc>
          <w:tcPr>
            <w:tcW w:w="1134" w:type="dxa"/>
          </w:tcPr>
          <w:p w:rsidR="008D486E" w:rsidRPr="00AA5594" w:rsidRDefault="008D486E" w:rsidP="008D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883,41</w:t>
            </w:r>
          </w:p>
        </w:tc>
        <w:tc>
          <w:tcPr>
            <w:tcW w:w="993" w:type="dxa"/>
          </w:tcPr>
          <w:p w:rsidR="008D486E" w:rsidRPr="00AA5594" w:rsidRDefault="00D74A4A" w:rsidP="008D486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8D486E" w:rsidRPr="00AA5594" w:rsidRDefault="00D14690" w:rsidP="008D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8D486E" w:rsidRPr="00AA5594" w:rsidRDefault="008D486E" w:rsidP="008D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Nucleotide-sugar biosynthesis; UDP-N acetylglucosamine diphosphorylase activity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4D22DC" w:rsidRPr="00AA5594" w:rsidRDefault="004D22DC" w:rsidP="004D22DC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Nitrogen metabolism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5353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flavoprotein oxygen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516,6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nitrogen, sulfur and selenium metabolism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7428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llantoin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736,35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nitrogen, sulfur and selenium metabolism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4D22DC" w:rsidRPr="00AA5594" w:rsidRDefault="00E269EE" w:rsidP="004D22DC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AA5594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Purine</w:t>
            </w:r>
            <w:r w:rsidR="004D22DC" w:rsidRPr="00AA5594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 xml:space="preserve"> nucleotide/ nucleoside/ nucleobase metabolism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8420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ribonuclease H2 subunit A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66,68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olynucleotide degradation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4974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denylosuccinate ly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533,51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purine nucleotide/nucleoside/nucleobase anabolism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4D22DC" w:rsidRPr="00AA5594" w:rsidRDefault="004D22DC" w:rsidP="004D22DC">
            <w:pPr>
              <w:spacing w:after="0" w:line="240" w:lineRule="auto"/>
              <w:rPr>
                <w:rFonts w:ascii="Times New Roman" w:hAnsi="Times New Roman"/>
                <w:b w:val="0"/>
                <w:sz w:val="18"/>
                <w:szCs w:val="18"/>
                <w:lang w:val="en-GB" w:eastAsia="pt-BR"/>
              </w:rPr>
            </w:pPr>
            <w:r w:rsidRPr="00AA5594">
              <w:rPr>
                <w:rFonts w:ascii="Times New Roman" w:hAnsi="Times New Roman"/>
                <w:b w:val="0"/>
                <w:sz w:val="18"/>
                <w:szCs w:val="18"/>
                <w:lang w:val="en-GB" w:eastAsia="pt-BR"/>
              </w:rPr>
              <w:t>Pentose phosphate shunt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4D22DC" w:rsidRPr="00AA5594" w:rsidRDefault="004D22DC" w:rsidP="004D22D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4D22DC" w:rsidRPr="00AA5594" w:rsidRDefault="004D22DC" w:rsidP="004D22D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5621</w:t>
            </w:r>
          </w:p>
        </w:tc>
        <w:tc>
          <w:tcPr>
            <w:tcW w:w="2981" w:type="dxa"/>
          </w:tcPr>
          <w:p w:rsidR="004D22DC" w:rsidRPr="00AA5594" w:rsidRDefault="004D22DC" w:rsidP="004D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-phosphogluconolactonase</w:t>
            </w:r>
          </w:p>
        </w:tc>
        <w:tc>
          <w:tcPr>
            <w:tcW w:w="1134" w:type="dxa"/>
          </w:tcPr>
          <w:p w:rsidR="004D22DC" w:rsidRPr="00AA5594" w:rsidRDefault="004D22DC" w:rsidP="004D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007,66</w:t>
            </w:r>
          </w:p>
        </w:tc>
        <w:tc>
          <w:tcPr>
            <w:tcW w:w="993" w:type="dxa"/>
          </w:tcPr>
          <w:p w:rsidR="004D22DC" w:rsidRPr="00AA5594" w:rsidRDefault="008E1FA5" w:rsidP="004D22D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</w:tcPr>
          <w:p w:rsidR="004D22DC" w:rsidRPr="00AA5594" w:rsidRDefault="00D14690" w:rsidP="004D22D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4D22DC" w:rsidRPr="00AA5594" w:rsidRDefault="004D22DC" w:rsidP="004D22D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entose phosphate shunt</w:t>
            </w:r>
          </w:p>
          <w:p w:rsidR="004D22DC" w:rsidRPr="00AA5594" w:rsidRDefault="004D22DC" w:rsidP="004D22D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4D22DC" w:rsidRPr="00AA5594" w:rsidRDefault="004D22DC" w:rsidP="004D22DC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Lipid, fatty acid and isoprenoid metabolism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5150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TP-citrate synthase subunit 1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48,75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citrate biosynthethic process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5151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TP-citrate ly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516,36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Oxaloacetate and acetyl-CoA from citrate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4D22DC" w:rsidRPr="00AA5594" w:rsidRDefault="004D22DC" w:rsidP="004D22D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4D22DC" w:rsidRPr="00AA5594" w:rsidRDefault="004D22DC" w:rsidP="004D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7786</w:t>
            </w:r>
          </w:p>
        </w:tc>
        <w:tc>
          <w:tcPr>
            <w:tcW w:w="2981" w:type="dxa"/>
          </w:tcPr>
          <w:p w:rsidR="004D22DC" w:rsidRPr="00AA5594" w:rsidRDefault="004D22DC" w:rsidP="004D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cetyl-CoA acetyltransferase (acetoacetyl-CoA thiolase)</w:t>
            </w:r>
          </w:p>
        </w:tc>
        <w:tc>
          <w:tcPr>
            <w:tcW w:w="1134" w:type="dxa"/>
          </w:tcPr>
          <w:p w:rsidR="004D22DC" w:rsidRPr="00AA5594" w:rsidRDefault="004D22DC" w:rsidP="004D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533,08</w:t>
            </w:r>
          </w:p>
        </w:tc>
        <w:tc>
          <w:tcPr>
            <w:tcW w:w="993" w:type="dxa"/>
          </w:tcPr>
          <w:p w:rsidR="004D22DC" w:rsidRPr="00AA5594" w:rsidRDefault="008E1FA5" w:rsidP="004D22D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</w:tcPr>
          <w:p w:rsidR="004D22DC" w:rsidRPr="00AA5594" w:rsidRDefault="004D22DC" w:rsidP="004D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0.66</w:t>
            </w:r>
          </w:p>
        </w:tc>
        <w:tc>
          <w:tcPr>
            <w:tcW w:w="4360" w:type="dxa"/>
          </w:tcPr>
          <w:p w:rsidR="004D22DC" w:rsidRPr="00AA5594" w:rsidRDefault="004D22DC" w:rsidP="004D2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cetoacetyl-CoA from Acetyl-CoA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7279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farnesyl pyrophosphate synthet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20,26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isoprenoid metabolism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5151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TP-citrate-ly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561,24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cetyl-CoA biosynthethic process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5150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TP-citrate synthase subunit 1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854,51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citrate biosynthethic process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8553*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fatty acid elong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90,75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fatty acid metabolism</w:t>
            </w:r>
          </w:p>
        </w:tc>
      </w:tr>
      <w:tr w:rsidR="00AA5594" w:rsidRPr="00FC7C26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3631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2-oxophytodienoate reduct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893,98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oxidative metabolism of polyunsaturated fatty acids.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8994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leukotriene A-4 hydrol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4,7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lipid and fatty acid metabolism/ leukotriene biosynthetic process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3366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hytanoyl-CoA dioxygenase family protein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14,13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fatty acid alpha-oxidation</w:t>
            </w:r>
          </w:p>
        </w:tc>
      </w:tr>
      <w:tr w:rsidR="00AA5594" w:rsidRPr="00AA5594" w:rsidTr="001446A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4D22DC" w:rsidRPr="00AA5594" w:rsidRDefault="00E269EE" w:rsidP="004D22DC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lastRenderedPageBreak/>
              <w:t>Seco</w:t>
            </w:r>
            <w:r w:rsidR="004D22DC" w:rsidRPr="00AA5594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ndary metabolism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4D22DC" w:rsidRPr="00AA5594" w:rsidRDefault="004D22DC" w:rsidP="004D22D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4D22DC" w:rsidRPr="00AA5594" w:rsidRDefault="004D22DC" w:rsidP="004D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1125</w:t>
            </w:r>
          </w:p>
        </w:tc>
        <w:tc>
          <w:tcPr>
            <w:tcW w:w="2981" w:type="dxa"/>
          </w:tcPr>
          <w:p w:rsidR="004D22DC" w:rsidRPr="00AA5594" w:rsidRDefault="004D22DC" w:rsidP="004D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thiazole biosynthesis enzyme</w:t>
            </w:r>
          </w:p>
        </w:tc>
        <w:tc>
          <w:tcPr>
            <w:tcW w:w="1134" w:type="dxa"/>
          </w:tcPr>
          <w:p w:rsidR="004D22DC" w:rsidRPr="00AA5594" w:rsidRDefault="004D22DC" w:rsidP="004D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2716,9</w:t>
            </w:r>
          </w:p>
        </w:tc>
        <w:tc>
          <w:tcPr>
            <w:tcW w:w="993" w:type="dxa"/>
          </w:tcPr>
          <w:p w:rsidR="004D22DC" w:rsidRPr="00AA5594" w:rsidRDefault="008E1FA5" w:rsidP="004D22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</w:tcPr>
          <w:p w:rsidR="004D22DC" w:rsidRPr="00AA5594" w:rsidRDefault="004D22DC" w:rsidP="004D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0.65</w:t>
            </w:r>
          </w:p>
        </w:tc>
        <w:tc>
          <w:tcPr>
            <w:tcW w:w="4360" w:type="dxa"/>
          </w:tcPr>
          <w:p w:rsidR="004D22DC" w:rsidRPr="00AA5594" w:rsidRDefault="004D22DC" w:rsidP="004D2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Thiamine (vitamin) biosynthesis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501A64" w:rsidRPr="00AA5594" w:rsidRDefault="00501A64" w:rsidP="00501A64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501A64" w:rsidRPr="00AA5594" w:rsidRDefault="00501A64" w:rsidP="00501A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0851</w:t>
            </w:r>
          </w:p>
        </w:tc>
        <w:tc>
          <w:tcPr>
            <w:tcW w:w="2981" w:type="dxa"/>
          </w:tcPr>
          <w:p w:rsidR="00501A64" w:rsidRPr="00AA5594" w:rsidRDefault="00501A64" w:rsidP="00501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,7-dimethyl-8-ribityllumazine synthase</w:t>
            </w:r>
          </w:p>
        </w:tc>
        <w:tc>
          <w:tcPr>
            <w:tcW w:w="1134" w:type="dxa"/>
          </w:tcPr>
          <w:p w:rsidR="00501A64" w:rsidRPr="00AA5594" w:rsidRDefault="00501A64" w:rsidP="00501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817,86</w:t>
            </w:r>
          </w:p>
        </w:tc>
        <w:tc>
          <w:tcPr>
            <w:tcW w:w="993" w:type="dxa"/>
          </w:tcPr>
          <w:p w:rsidR="00501A64" w:rsidRPr="00AA5594" w:rsidRDefault="007F1794" w:rsidP="00501A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</w:tcPr>
          <w:p w:rsidR="00501A64" w:rsidRPr="00AA5594" w:rsidRDefault="00501A64" w:rsidP="00501A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0.59</w:t>
            </w:r>
          </w:p>
          <w:p w:rsidR="00501A64" w:rsidRPr="00AA5594" w:rsidRDefault="00501A64" w:rsidP="00501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0" w:type="dxa"/>
          </w:tcPr>
          <w:p w:rsidR="00501A64" w:rsidRPr="00AA5594" w:rsidRDefault="00501A64" w:rsidP="00501A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riboflavin biosynthesis</w:t>
            </w:r>
          </w:p>
          <w:p w:rsidR="00501A64" w:rsidRPr="00AA5594" w:rsidRDefault="00501A64" w:rsidP="00501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501A64" w:rsidRPr="00AA5594" w:rsidRDefault="00501A64" w:rsidP="00501A64">
            <w:pPr>
              <w:spacing w:after="0" w:line="240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ENERGY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501A64" w:rsidRPr="00AA5594" w:rsidRDefault="00501A64" w:rsidP="00501A64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AA5594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Electron transport and membrane-associated energy conservation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501A64" w:rsidRPr="00AA5594" w:rsidRDefault="00501A64" w:rsidP="00501A64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501A64" w:rsidRPr="00AA5594" w:rsidRDefault="00501A64" w:rsidP="00501A6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5576</w:t>
            </w:r>
          </w:p>
        </w:tc>
        <w:tc>
          <w:tcPr>
            <w:tcW w:w="2981" w:type="dxa"/>
          </w:tcPr>
          <w:p w:rsidR="00501A64" w:rsidRPr="00AA5594" w:rsidRDefault="00501A64" w:rsidP="00501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TP synthase gamma chain</w:t>
            </w:r>
          </w:p>
        </w:tc>
        <w:tc>
          <w:tcPr>
            <w:tcW w:w="1134" w:type="dxa"/>
          </w:tcPr>
          <w:p w:rsidR="00501A64" w:rsidRPr="00AA5594" w:rsidRDefault="00501A64" w:rsidP="00501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219,59</w:t>
            </w:r>
          </w:p>
        </w:tc>
        <w:tc>
          <w:tcPr>
            <w:tcW w:w="993" w:type="dxa"/>
          </w:tcPr>
          <w:p w:rsidR="00501A64" w:rsidRPr="00AA5594" w:rsidRDefault="008E1FA5" w:rsidP="00501A6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501A64" w:rsidRPr="00AA5594" w:rsidRDefault="00501A64" w:rsidP="00501A6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1.85</w:t>
            </w:r>
          </w:p>
        </w:tc>
        <w:tc>
          <w:tcPr>
            <w:tcW w:w="4360" w:type="dxa"/>
          </w:tcPr>
          <w:p w:rsidR="00501A64" w:rsidRPr="00AA5594" w:rsidRDefault="00501A64" w:rsidP="00501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erobic respiration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501A64" w:rsidRPr="00AA5594" w:rsidRDefault="00501A64" w:rsidP="00501A64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501A64" w:rsidRPr="00AA5594" w:rsidRDefault="00501A64" w:rsidP="00501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4698*</w:t>
            </w:r>
          </w:p>
        </w:tc>
        <w:tc>
          <w:tcPr>
            <w:tcW w:w="2981" w:type="dxa"/>
          </w:tcPr>
          <w:p w:rsidR="00501A64" w:rsidRPr="00AA5594" w:rsidRDefault="00FC7C26" w:rsidP="00501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hyperlink r:id="rId7" w:anchor="alnHdr_225561855" w:tooltip="Go to alignment for NADH-ubiquinone oxidoreductase [Ajellomyces capsulatus G186AR]" w:history="1">
              <w:r w:rsidR="00501A64" w:rsidRPr="00AA5594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NADH-ubiquinone oxidoreductase</w:t>
              </w:r>
            </w:hyperlink>
          </w:p>
        </w:tc>
        <w:tc>
          <w:tcPr>
            <w:tcW w:w="1134" w:type="dxa"/>
          </w:tcPr>
          <w:p w:rsidR="00501A64" w:rsidRPr="00AA5594" w:rsidRDefault="00501A64" w:rsidP="00501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60,04</w:t>
            </w:r>
          </w:p>
        </w:tc>
        <w:tc>
          <w:tcPr>
            <w:tcW w:w="993" w:type="dxa"/>
          </w:tcPr>
          <w:p w:rsidR="00501A64" w:rsidRPr="00AA5594" w:rsidRDefault="0004069A" w:rsidP="00501A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</w:tcPr>
          <w:p w:rsidR="00501A64" w:rsidRPr="00AA5594" w:rsidRDefault="00D14690" w:rsidP="00501A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501A64" w:rsidRPr="00AA5594" w:rsidRDefault="00501A64" w:rsidP="00501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electron transport and membrane-associated energy conservation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501A64" w:rsidRPr="00AA5594" w:rsidRDefault="00501A64" w:rsidP="00501A64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501A64" w:rsidRPr="00AA5594" w:rsidRDefault="00501A64" w:rsidP="00501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7246*</w:t>
            </w:r>
          </w:p>
        </w:tc>
        <w:tc>
          <w:tcPr>
            <w:tcW w:w="2981" w:type="dxa"/>
          </w:tcPr>
          <w:p w:rsidR="00501A64" w:rsidRPr="00AA5594" w:rsidRDefault="00FC7C26" w:rsidP="00501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hyperlink r:id="rId8" w:anchor="alnHdr_225684940" w:tooltip="Go to alignment for cytochrome-c oxidase chain VI [Paracoccidioides brasiliensis Pb03]" w:history="1">
              <w:r w:rsidR="00501A64" w:rsidRPr="00AA5594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  <w:lang w:val="en-GB"/>
                </w:rPr>
                <w:t>cytochrome-c oxidase chain VI</w:t>
              </w:r>
            </w:hyperlink>
          </w:p>
        </w:tc>
        <w:tc>
          <w:tcPr>
            <w:tcW w:w="1134" w:type="dxa"/>
          </w:tcPr>
          <w:p w:rsidR="00501A64" w:rsidRPr="00AA5594" w:rsidRDefault="00501A64" w:rsidP="00501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778,03</w:t>
            </w:r>
          </w:p>
        </w:tc>
        <w:tc>
          <w:tcPr>
            <w:tcW w:w="993" w:type="dxa"/>
          </w:tcPr>
          <w:p w:rsidR="00501A64" w:rsidRPr="00AA5594" w:rsidRDefault="0004069A" w:rsidP="00501A6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</w:tcPr>
          <w:p w:rsidR="00501A64" w:rsidRPr="00AA5594" w:rsidRDefault="00D14690" w:rsidP="00501A6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501A64" w:rsidRPr="00AA5594" w:rsidRDefault="00501A64" w:rsidP="00501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respiration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501A64" w:rsidRPr="00AA5594" w:rsidRDefault="00501A64" w:rsidP="00501A64">
            <w:pPr>
              <w:spacing w:after="0" w:line="240" w:lineRule="auto"/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  <w:t>TCA cycle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7843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conitate hydrat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09,8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tricarboxylic-acid pathway (citrate cycle, Krebs cycle, TCA cycle)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8351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mitochondrial NADP-specific isocitrate dehydrogen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13,79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AA5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glyoxylate and TCA cycles (</w:t>
            </w:r>
            <w:r w:rsidR="00AA5594">
              <w:rPr>
                <w:rFonts w:ascii="Times New Roman" w:hAnsi="Times New Roman"/>
                <w:sz w:val="18"/>
                <w:szCs w:val="18"/>
                <w:lang w:val="en-GB"/>
              </w:rPr>
              <w:t>oxidative decarboxylation of isocitrate)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0856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isocitrate dehydrogenase subunit 1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2008,07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TCA cycle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0588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fumarate hydrat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889,02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TCA cycle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501A64" w:rsidRPr="00AA5594" w:rsidRDefault="00501A64" w:rsidP="00501A64">
            <w:pPr>
              <w:spacing w:after="0" w:line="240" w:lineRule="auto"/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US"/>
              </w:rPr>
              <w:t>CELL CYCLE and DNA PROCESSING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501A64" w:rsidRPr="00AA5594" w:rsidRDefault="00501A64" w:rsidP="00501A64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501A64" w:rsidRPr="00AA5594" w:rsidRDefault="00501A64" w:rsidP="00501A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8917</w:t>
            </w:r>
          </w:p>
        </w:tc>
        <w:tc>
          <w:tcPr>
            <w:tcW w:w="2981" w:type="dxa"/>
          </w:tcPr>
          <w:p w:rsidR="00501A64" w:rsidRPr="00AA5594" w:rsidRDefault="00501A64" w:rsidP="00501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histone H2a</w:t>
            </w:r>
          </w:p>
        </w:tc>
        <w:tc>
          <w:tcPr>
            <w:tcW w:w="1134" w:type="dxa"/>
          </w:tcPr>
          <w:p w:rsidR="00501A64" w:rsidRPr="00AA5594" w:rsidRDefault="00501A64" w:rsidP="00501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922,43</w:t>
            </w:r>
          </w:p>
        </w:tc>
        <w:tc>
          <w:tcPr>
            <w:tcW w:w="993" w:type="dxa"/>
          </w:tcPr>
          <w:p w:rsidR="00501A64" w:rsidRPr="00AA5594" w:rsidRDefault="008E1FA5" w:rsidP="00501A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</w:tcPr>
          <w:p w:rsidR="00501A64" w:rsidRPr="00AA5594" w:rsidRDefault="00501A64" w:rsidP="00501A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0.58</w:t>
            </w:r>
          </w:p>
        </w:tc>
        <w:tc>
          <w:tcPr>
            <w:tcW w:w="4360" w:type="dxa"/>
          </w:tcPr>
          <w:p w:rsidR="00501A64" w:rsidRPr="00AA5594" w:rsidRDefault="00501A64" w:rsidP="00501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chromosome condensation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8918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late histone H2B L4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2241,63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chromosome condensation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1016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NAD-dependent deacetylase sirtuin-2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16,98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DNA restriction or modification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501A64" w:rsidRPr="00AA5594" w:rsidRDefault="00501A64" w:rsidP="00501A64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12 h</w:t>
            </w:r>
          </w:p>
        </w:tc>
        <w:tc>
          <w:tcPr>
            <w:tcW w:w="1555" w:type="dxa"/>
          </w:tcPr>
          <w:p w:rsidR="00501A64" w:rsidRPr="00AA5594" w:rsidRDefault="00501A64" w:rsidP="00501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12254*</w:t>
            </w:r>
          </w:p>
        </w:tc>
        <w:tc>
          <w:tcPr>
            <w:tcW w:w="2981" w:type="dxa"/>
          </w:tcPr>
          <w:p w:rsidR="00501A64" w:rsidRPr="00AA5594" w:rsidRDefault="00501A64" w:rsidP="00501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telomere-binding alpha subunit central domain-containing protein</w:t>
            </w:r>
          </w:p>
        </w:tc>
        <w:tc>
          <w:tcPr>
            <w:tcW w:w="1134" w:type="dxa"/>
          </w:tcPr>
          <w:p w:rsidR="00501A64" w:rsidRPr="00AA5594" w:rsidRDefault="00501A64" w:rsidP="00501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92,92</w:t>
            </w:r>
          </w:p>
        </w:tc>
        <w:tc>
          <w:tcPr>
            <w:tcW w:w="993" w:type="dxa"/>
          </w:tcPr>
          <w:p w:rsidR="00501A64" w:rsidRPr="00AA5594" w:rsidRDefault="008E1FA5" w:rsidP="00501A6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992" w:type="dxa"/>
          </w:tcPr>
          <w:p w:rsidR="00501A64" w:rsidRPr="00AA5594" w:rsidRDefault="00D14690" w:rsidP="00501A6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501A64" w:rsidRPr="00AA5594" w:rsidRDefault="00501A64" w:rsidP="00501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telomere maintenance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501A64" w:rsidRPr="00AA5594" w:rsidRDefault="00501A64" w:rsidP="00501A64">
            <w:pPr>
              <w:spacing w:after="0" w:line="240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TRANSCRIPTION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4726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irin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47,4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mRNA synthesis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7957*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pre-mRNA-splicing factor srp1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43,42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splicing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501A64" w:rsidRPr="00AA5594" w:rsidRDefault="00501A64" w:rsidP="00501A64">
            <w:pPr>
              <w:spacing w:after="0" w:line="240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TRANSLATION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501A64" w:rsidRPr="00AA5594" w:rsidRDefault="00501A64" w:rsidP="00501A64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501A64" w:rsidRPr="00AA5594" w:rsidRDefault="00501A64" w:rsidP="00501A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0689</w:t>
            </w:r>
          </w:p>
        </w:tc>
        <w:tc>
          <w:tcPr>
            <w:tcW w:w="2981" w:type="dxa"/>
          </w:tcPr>
          <w:p w:rsidR="00501A64" w:rsidRPr="00AA5594" w:rsidRDefault="00501A64" w:rsidP="00501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TP-dependent RNA helicase eIF4A</w:t>
            </w:r>
          </w:p>
        </w:tc>
        <w:tc>
          <w:tcPr>
            <w:tcW w:w="1134" w:type="dxa"/>
          </w:tcPr>
          <w:p w:rsidR="00501A64" w:rsidRPr="00AA5594" w:rsidRDefault="00501A64" w:rsidP="00501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2890,58</w:t>
            </w:r>
          </w:p>
        </w:tc>
        <w:tc>
          <w:tcPr>
            <w:tcW w:w="993" w:type="dxa"/>
          </w:tcPr>
          <w:p w:rsidR="00501A64" w:rsidRPr="00AA5594" w:rsidRDefault="000B48D9" w:rsidP="00501A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501A64" w:rsidRPr="00AA5594" w:rsidRDefault="00501A64" w:rsidP="00501A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0.68</w:t>
            </w:r>
          </w:p>
        </w:tc>
        <w:tc>
          <w:tcPr>
            <w:tcW w:w="4360" w:type="dxa"/>
          </w:tcPr>
          <w:p w:rsidR="00501A64" w:rsidRPr="00AA5594" w:rsidRDefault="00501A64" w:rsidP="00501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rotein biosynthesis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501A64" w:rsidRPr="00AA5594" w:rsidRDefault="00501A64" w:rsidP="00501A64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501A64" w:rsidRPr="00AA5594" w:rsidRDefault="00501A64" w:rsidP="00501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9083</w:t>
            </w:r>
          </w:p>
        </w:tc>
        <w:tc>
          <w:tcPr>
            <w:tcW w:w="2981" w:type="dxa"/>
          </w:tcPr>
          <w:p w:rsidR="00501A64" w:rsidRPr="00AA5594" w:rsidRDefault="00501A64" w:rsidP="00501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TCTP family protein</w:t>
            </w:r>
          </w:p>
        </w:tc>
        <w:tc>
          <w:tcPr>
            <w:tcW w:w="1134" w:type="dxa"/>
          </w:tcPr>
          <w:p w:rsidR="00501A64" w:rsidRPr="00AA5594" w:rsidRDefault="00501A64" w:rsidP="00501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8767,22</w:t>
            </w:r>
          </w:p>
        </w:tc>
        <w:tc>
          <w:tcPr>
            <w:tcW w:w="993" w:type="dxa"/>
          </w:tcPr>
          <w:p w:rsidR="00501A64" w:rsidRPr="00AA5594" w:rsidRDefault="000B48D9" w:rsidP="00501A6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501A64" w:rsidRPr="00AA5594" w:rsidRDefault="00501A64" w:rsidP="00501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0.72</w:t>
            </w:r>
          </w:p>
        </w:tc>
        <w:tc>
          <w:tcPr>
            <w:tcW w:w="4360" w:type="dxa"/>
          </w:tcPr>
          <w:p w:rsidR="00501A64" w:rsidRPr="00AA5594" w:rsidRDefault="00501A64" w:rsidP="00501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rotein biosynthesis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1786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phenylalanyl-tRNA synthetase beta chain 6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32,31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minoacyl-tRNA-synthetases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3572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glutaminyl-tRNA synthet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584,11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minoacyl-tRNA-synthetases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8702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seryl-tRNA synthet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723,46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minoacyl-tRNA-synthetases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7283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TP dependent RNA helicase FAL1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70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translation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1425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eukaryotic translation initiation factor 3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11,28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translation initiation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121DD" w:rsidRPr="00AA5594" w:rsidRDefault="00B121DD" w:rsidP="00B121D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B121DD" w:rsidRPr="00AA5594" w:rsidRDefault="00B121DD" w:rsidP="00B121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0376</w:t>
            </w:r>
          </w:p>
        </w:tc>
        <w:tc>
          <w:tcPr>
            <w:tcW w:w="2981" w:type="dxa"/>
          </w:tcPr>
          <w:p w:rsidR="00B121DD" w:rsidRPr="00AA5594" w:rsidRDefault="00B121DD" w:rsidP="00B1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eukaryotic translation initiation factor 3 subunit F</w:t>
            </w:r>
          </w:p>
        </w:tc>
        <w:tc>
          <w:tcPr>
            <w:tcW w:w="1134" w:type="dxa"/>
          </w:tcPr>
          <w:p w:rsidR="00B121DD" w:rsidRPr="00AA5594" w:rsidRDefault="00B121DD" w:rsidP="00B1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732,19</w:t>
            </w:r>
          </w:p>
        </w:tc>
        <w:tc>
          <w:tcPr>
            <w:tcW w:w="993" w:type="dxa"/>
          </w:tcPr>
          <w:p w:rsidR="00B121DD" w:rsidRPr="00AA5594" w:rsidRDefault="007F1794" w:rsidP="00B121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B121DD" w:rsidRPr="00AA5594" w:rsidRDefault="00B121DD" w:rsidP="00B121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1,21</w:t>
            </w:r>
          </w:p>
        </w:tc>
        <w:tc>
          <w:tcPr>
            <w:tcW w:w="4360" w:type="dxa"/>
          </w:tcPr>
          <w:p w:rsidR="00B121DD" w:rsidRPr="00AA5594" w:rsidRDefault="00B121DD" w:rsidP="00B121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translation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121DD" w:rsidRPr="00AA5594" w:rsidRDefault="00B121DD" w:rsidP="00B121D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B121DD" w:rsidRPr="00AA5594" w:rsidRDefault="00B121DD" w:rsidP="00B1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0240</w:t>
            </w:r>
          </w:p>
        </w:tc>
        <w:tc>
          <w:tcPr>
            <w:tcW w:w="2981" w:type="dxa"/>
          </w:tcPr>
          <w:p w:rsidR="00B121DD" w:rsidRPr="00AA5594" w:rsidRDefault="00B121DD" w:rsidP="00B1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eukaryotic translation initiation factor 5A</w:t>
            </w:r>
          </w:p>
        </w:tc>
        <w:tc>
          <w:tcPr>
            <w:tcW w:w="1134" w:type="dxa"/>
          </w:tcPr>
          <w:p w:rsidR="00B121DD" w:rsidRPr="00AA5594" w:rsidRDefault="00B121DD" w:rsidP="00B1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468,6</w:t>
            </w:r>
          </w:p>
        </w:tc>
        <w:tc>
          <w:tcPr>
            <w:tcW w:w="993" w:type="dxa"/>
          </w:tcPr>
          <w:p w:rsidR="00B121DD" w:rsidRPr="00AA5594" w:rsidRDefault="007F1794" w:rsidP="00B121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B121DD" w:rsidRPr="00AA5594" w:rsidRDefault="00B121DD" w:rsidP="00B1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1,13</w:t>
            </w:r>
          </w:p>
        </w:tc>
        <w:tc>
          <w:tcPr>
            <w:tcW w:w="4360" w:type="dxa"/>
          </w:tcPr>
          <w:p w:rsidR="00B121DD" w:rsidRPr="00AA5594" w:rsidRDefault="00B121DD" w:rsidP="00B1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translation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121DD" w:rsidRPr="00AA5594" w:rsidRDefault="00B121DD" w:rsidP="00B121D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B121DD" w:rsidRPr="00AA5594" w:rsidRDefault="00B121DD" w:rsidP="00B1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0689</w:t>
            </w:r>
          </w:p>
        </w:tc>
        <w:tc>
          <w:tcPr>
            <w:tcW w:w="2981" w:type="dxa"/>
          </w:tcPr>
          <w:p w:rsidR="00B121DD" w:rsidRPr="00AA5594" w:rsidRDefault="00B121DD" w:rsidP="00B1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TP-dependent RNA helicase eIF4A</w:t>
            </w:r>
          </w:p>
        </w:tc>
        <w:tc>
          <w:tcPr>
            <w:tcW w:w="1134" w:type="dxa"/>
          </w:tcPr>
          <w:p w:rsidR="00B121DD" w:rsidRPr="00AA5594" w:rsidRDefault="00B121DD" w:rsidP="00B1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2822,22</w:t>
            </w:r>
          </w:p>
        </w:tc>
        <w:tc>
          <w:tcPr>
            <w:tcW w:w="993" w:type="dxa"/>
          </w:tcPr>
          <w:p w:rsidR="00B121DD" w:rsidRPr="00AA5594" w:rsidRDefault="007F1794" w:rsidP="00B121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B121DD" w:rsidRPr="00AA5594" w:rsidRDefault="00B121DD" w:rsidP="00B1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1,37</w:t>
            </w:r>
          </w:p>
        </w:tc>
        <w:tc>
          <w:tcPr>
            <w:tcW w:w="4360" w:type="dxa"/>
          </w:tcPr>
          <w:p w:rsidR="00B121DD" w:rsidRPr="00AA5594" w:rsidRDefault="00B121DD" w:rsidP="00B1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translation initiation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121DD" w:rsidRPr="00AA5594" w:rsidRDefault="00B121DD" w:rsidP="00B121D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B121DD" w:rsidRPr="00AA5594" w:rsidRDefault="00B121DD" w:rsidP="00B1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7420*</w:t>
            </w:r>
          </w:p>
        </w:tc>
        <w:tc>
          <w:tcPr>
            <w:tcW w:w="2981" w:type="dxa"/>
          </w:tcPr>
          <w:p w:rsidR="00B121DD" w:rsidRPr="00AA5594" w:rsidRDefault="00B121DD" w:rsidP="00B1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eukaryotic translation initiation factor 3 subunit K</w:t>
            </w:r>
          </w:p>
        </w:tc>
        <w:tc>
          <w:tcPr>
            <w:tcW w:w="1134" w:type="dxa"/>
          </w:tcPr>
          <w:p w:rsidR="00B121DD" w:rsidRPr="00AA5594" w:rsidRDefault="00B121DD" w:rsidP="00B1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575,88</w:t>
            </w:r>
          </w:p>
        </w:tc>
        <w:tc>
          <w:tcPr>
            <w:tcW w:w="993" w:type="dxa"/>
          </w:tcPr>
          <w:p w:rsidR="00B121DD" w:rsidRPr="00AA5594" w:rsidRDefault="007F1794" w:rsidP="00B121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B121DD" w:rsidRPr="00AA5594" w:rsidRDefault="00D14690" w:rsidP="00B1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B121DD" w:rsidRPr="00AA5594" w:rsidRDefault="00B121DD" w:rsidP="00B1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translation initiation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1425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eukaryotic translation initiation factor 3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806,51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translation initiation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8817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translation initiation factor 2 subunit beta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232,9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translation initiation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3572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glutaminyl-tRNA synthet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79,72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aminoacyl-tRNA-synthetases/ translation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0772*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translation initiation factor eIF3 subunit J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90,51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translation initiation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501A64" w:rsidRPr="00AA5594" w:rsidRDefault="00501A64" w:rsidP="00501A64">
            <w:pPr>
              <w:spacing w:after="0" w:line="240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ROTEIN FATE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4286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50S ribosomal protein L1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554,55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ribosomal proteins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8540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0S ribosomal protein S25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85,39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ribosomal proteins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8634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0S ribosomal protein S12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088,15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ribosomal proteins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6882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0S ribosomal protein S24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990,55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ribosome biogenesis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121DD" w:rsidRPr="00AA5594" w:rsidRDefault="00B121DD" w:rsidP="00B121D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B121DD" w:rsidRPr="00AA5594" w:rsidRDefault="00B121DD" w:rsidP="00B121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5679</w:t>
            </w:r>
          </w:p>
        </w:tc>
        <w:tc>
          <w:tcPr>
            <w:tcW w:w="2981" w:type="dxa"/>
          </w:tcPr>
          <w:p w:rsidR="00B121DD" w:rsidRPr="00AA5594" w:rsidRDefault="00B121DD" w:rsidP="00B1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heat shock protein</w:t>
            </w:r>
          </w:p>
        </w:tc>
        <w:tc>
          <w:tcPr>
            <w:tcW w:w="1134" w:type="dxa"/>
          </w:tcPr>
          <w:p w:rsidR="00B121DD" w:rsidRPr="00AA5594" w:rsidRDefault="00B121DD" w:rsidP="00B1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3917,5</w:t>
            </w:r>
          </w:p>
        </w:tc>
        <w:tc>
          <w:tcPr>
            <w:tcW w:w="993" w:type="dxa"/>
          </w:tcPr>
          <w:p w:rsidR="00B121DD" w:rsidRPr="00AA5594" w:rsidRDefault="007F1794" w:rsidP="00B121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:rsidR="00B121DD" w:rsidRPr="00AA5594" w:rsidRDefault="00B121DD" w:rsidP="00B121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1.90</w:t>
            </w:r>
          </w:p>
        </w:tc>
        <w:tc>
          <w:tcPr>
            <w:tcW w:w="4360" w:type="dxa"/>
          </w:tcPr>
          <w:p w:rsidR="00B121DD" w:rsidRPr="00AA5594" w:rsidRDefault="00B121DD" w:rsidP="00B121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rotein folding and stabilization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121DD" w:rsidRPr="00AA5594" w:rsidRDefault="00B121DD" w:rsidP="00B121D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B121DD" w:rsidRPr="00AA5594" w:rsidRDefault="00B121DD" w:rsidP="00B1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5913*</w:t>
            </w:r>
          </w:p>
        </w:tc>
        <w:tc>
          <w:tcPr>
            <w:tcW w:w="2981" w:type="dxa"/>
          </w:tcPr>
          <w:p w:rsidR="00B121DD" w:rsidRPr="00AA5594" w:rsidRDefault="00B121DD" w:rsidP="00B1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histone-lysine N-methyltransferase</w:t>
            </w:r>
          </w:p>
        </w:tc>
        <w:tc>
          <w:tcPr>
            <w:tcW w:w="1134" w:type="dxa"/>
          </w:tcPr>
          <w:p w:rsidR="00B121DD" w:rsidRPr="00AA5594" w:rsidRDefault="00B121DD" w:rsidP="00B1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29,25</w:t>
            </w:r>
          </w:p>
        </w:tc>
        <w:tc>
          <w:tcPr>
            <w:tcW w:w="993" w:type="dxa"/>
          </w:tcPr>
          <w:p w:rsidR="00B121DD" w:rsidRPr="00AA5594" w:rsidRDefault="007F1794" w:rsidP="00B121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B121DD" w:rsidRPr="00AA5594" w:rsidRDefault="00B121DD" w:rsidP="00B1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3.51</w:t>
            </w:r>
          </w:p>
        </w:tc>
        <w:tc>
          <w:tcPr>
            <w:tcW w:w="4360" w:type="dxa"/>
          </w:tcPr>
          <w:p w:rsidR="00B121DD" w:rsidRPr="00AA5594" w:rsidRDefault="00B121DD" w:rsidP="00B1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histone-modifying enzymes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121DD" w:rsidRPr="00AA5594" w:rsidRDefault="00B121DD" w:rsidP="00B121D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B121DD" w:rsidRPr="00AA5594" w:rsidRDefault="00B121DD" w:rsidP="00B1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6255</w:t>
            </w:r>
          </w:p>
        </w:tc>
        <w:tc>
          <w:tcPr>
            <w:tcW w:w="2981" w:type="dxa"/>
          </w:tcPr>
          <w:p w:rsidR="00B121DD" w:rsidRPr="00AA5594" w:rsidRDefault="00B121DD" w:rsidP="00B1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mitochondrial co-chaperone GrpE</w:t>
            </w:r>
          </w:p>
        </w:tc>
        <w:tc>
          <w:tcPr>
            <w:tcW w:w="1134" w:type="dxa"/>
          </w:tcPr>
          <w:p w:rsidR="00B121DD" w:rsidRPr="00AA5594" w:rsidRDefault="00B121DD" w:rsidP="00B1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159,68</w:t>
            </w:r>
          </w:p>
        </w:tc>
        <w:tc>
          <w:tcPr>
            <w:tcW w:w="993" w:type="dxa"/>
          </w:tcPr>
          <w:p w:rsidR="00B121DD" w:rsidRPr="00AA5594" w:rsidRDefault="007F1794" w:rsidP="00B121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B121DD" w:rsidRPr="00AA5594" w:rsidRDefault="00B121DD" w:rsidP="00B1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0.68</w:t>
            </w:r>
          </w:p>
        </w:tc>
        <w:tc>
          <w:tcPr>
            <w:tcW w:w="4360" w:type="dxa"/>
          </w:tcPr>
          <w:p w:rsidR="00B121DD" w:rsidRPr="00AA5594" w:rsidRDefault="00B121DD" w:rsidP="00B1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rotein folding and stabilization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121DD" w:rsidRPr="00AA5594" w:rsidRDefault="00B121DD" w:rsidP="00B121D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B121DD" w:rsidRPr="00AA5594" w:rsidRDefault="00B121DD" w:rsidP="00B1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6536</w:t>
            </w:r>
          </w:p>
        </w:tc>
        <w:tc>
          <w:tcPr>
            <w:tcW w:w="2981" w:type="dxa"/>
          </w:tcPr>
          <w:p w:rsidR="00B121DD" w:rsidRPr="00AA5594" w:rsidRDefault="00B121DD" w:rsidP="00B1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ubiquitin</w:t>
            </w:r>
          </w:p>
        </w:tc>
        <w:tc>
          <w:tcPr>
            <w:tcW w:w="1134" w:type="dxa"/>
          </w:tcPr>
          <w:p w:rsidR="00B121DD" w:rsidRPr="00AA5594" w:rsidRDefault="00B121DD" w:rsidP="00B1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185,71</w:t>
            </w:r>
          </w:p>
        </w:tc>
        <w:tc>
          <w:tcPr>
            <w:tcW w:w="993" w:type="dxa"/>
          </w:tcPr>
          <w:p w:rsidR="00B121DD" w:rsidRPr="00AA5594" w:rsidRDefault="007F1794" w:rsidP="00B121D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B121DD" w:rsidRPr="00AA5594" w:rsidRDefault="00B121DD" w:rsidP="00B1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0.66</w:t>
            </w:r>
          </w:p>
        </w:tc>
        <w:tc>
          <w:tcPr>
            <w:tcW w:w="4360" w:type="dxa"/>
          </w:tcPr>
          <w:p w:rsidR="00B121DD" w:rsidRPr="00AA5594" w:rsidRDefault="00B121DD" w:rsidP="00B1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rotein degradation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121DD" w:rsidRPr="00AA5594" w:rsidRDefault="00B121DD" w:rsidP="00B121D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B121DD" w:rsidRPr="00AA5594" w:rsidRDefault="00B121DD" w:rsidP="00B1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6168</w:t>
            </w:r>
          </w:p>
        </w:tc>
        <w:tc>
          <w:tcPr>
            <w:tcW w:w="2981" w:type="dxa"/>
          </w:tcPr>
          <w:p w:rsidR="00B121DD" w:rsidRPr="00AA5594" w:rsidRDefault="00B121DD" w:rsidP="00B1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eptidyl-prolyl cis-trans isomerase cypE</w:t>
            </w:r>
          </w:p>
        </w:tc>
        <w:tc>
          <w:tcPr>
            <w:tcW w:w="1134" w:type="dxa"/>
          </w:tcPr>
          <w:p w:rsidR="00B121DD" w:rsidRPr="00AA5594" w:rsidRDefault="00B121DD" w:rsidP="00B1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700,86</w:t>
            </w:r>
          </w:p>
        </w:tc>
        <w:tc>
          <w:tcPr>
            <w:tcW w:w="993" w:type="dxa"/>
          </w:tcPr>
          <w:p w:rsidR="00B121DD" w:rsidRPr="00AA5594" w:rsidRDefault="007F1794" w:rsidP="00B121D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B121DD" w:rsidRPr="00AA5594" w:rsidRDefault="00B121DD" w:rsidP="00B1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0.65</w:t>
            </w:r>
          </w:p>
        </w:tc>
        <w:tc>
          <w:tcPr>
            <w:tcW w:w="4360" w:type="dxa"/>
          </w:tcPr>
          <w:p w:rsidR="00B121DD" w:rsidRPr="00AA5594" w:rsidRDefault="00B121DD" w:rsidP="00B1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rotein folding and stabilization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6287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carboxypeptidase S1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583,52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rotein/peptide degradation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2686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Hsp90 co-chaperone AHA1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34,63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rotein folding and stabilization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1854*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nuclear transport factor 2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943,23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protein import into nucleus/ protein targeting, sorting and translocation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1778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eptidyl-prolyl cis-trans isomerase H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609,19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rotein folding and stabilization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6461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U-box domain-containing protein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12,18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protein binding/ Ubl conjugation pathway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501A64" w:rsidRPr="00AA5594" w:rsidRDefault="00501A64" w:rsidP="00501A64">
            <w:pPr>
              <w:spacing w:after="0" w:line="240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TRANSPORT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12473*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hospholipid transporting ATP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44,91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cation transport (H+, Na+, K+, Ca2+ , NH4+, etc.)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5036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transport protein SEC24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555,24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ER to Golgi transport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0326*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metal homeostasis factor ATX1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303,37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heavy metal ion transport (Cu+, Fe3+, etc.)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3105*</w:t>
            </w:r>
          </w:p>
        </w:tc>
        <w:tc>
          <w:tcPr>
            <w:tcW w:w="2981" w:type="dxa"/>
          </w:tcPr>
          <w:p w:rsidR="00D14690" w:rsidRPr="00AA5594" w:rsidRDefault="00FC7C26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hyperlink r:id="rId9" w:anchor="alnHdr_261205870" w:tooltip="Go to alignment for toxin biosynthesis protein [Ajellomyces dermatitidis SLH14081] &gt;gb|EEQ75312.1| toxin biosynthesis protein [Ajellomyces dermatitidis SLH14081] &gt;gb|EQL32856.1| hypothetical protein BDFG_04964 [Ajellomyces dermatitidis ATCC 26199]" w:history="1">
              <w:r w:rsidR="00D14690" w:rsidRPr="00AA5594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toxin biosynthesis protein</w:t>
              </w:r>
            </w:hyperlink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32,32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toxins_protein transport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501A64" w:rsidRPr="00AA5594" w:rsidRDefault="00501A64" w:rsidP="00501A64">
            <w:pPr>
              <w:spacing w:after="0" w:line="240" w:lineRule="auto"/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US"/>
              </w:rPr>
              <w:t>CELL RESCUE, DEFENSE and VIRULENCE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501A64" w:rsidRPr="00AA5594" w:rsidRDefault="00501A64" w:rsidP="00501A64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501A64" w:rsidRPr="00AA5594" w:rsidRDefault="00501A64" w:rsidP="00501A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5679</w:t>
            </w:r>
          </w:p>
        </w:tc>
        <w:tc>
          <w:tcPr>
            <w:tcW w:w="2981" w:type="dxa"/>
          </w:tcPr>
          <w:p w:rsidR="00501A64" w:rsidRPr="00AA5594" w:rsidRDefault="00501A64" w:rsidP="00501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heat shock protein</w:t>
            </w:r>
          </w:p>
        </w:tc>
        <w:tc>
          <w:tcPr>
            <w:tcW w:w="1134" w:type="dxa"/>
          </w:tcPr>
          <w:p w:rsidR="00501A64" w:rsidRPr="00AA5594" w:rsidRDefault="00501A64" w:rsidP="00501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859,42</w:t>
            </w:r>
          </w:p>
        </w:tc>
        <w:tc>
          <w:tcPr>
            <w:tcW w:w="993" w:type="dxa"/>
          </w:tcPr>
          <w:p w:rsidR="00501A64" w:rsidRPr="00AA5594" w:rsidRDefault="006F3157" w:rsidP="00501A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992" w:type="dxa"/>
          </w:tcPr>
          <w:p w:rsidR="00501A64" w:rsidRPr="00AA5594" w:rsidRDefault="00501A64" w:rsidP="00501A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0.62</w:t>
            </w:r>
          </w:p>
        </w:tc>
        <w:tc>
          <w:tcPr>
            <w:tcW w:w="4360" w:type="dxa"/>
          </w:tcPr>
          <w:p w:rsidR="00501A64" w:rsidRPr="00AA5594" w:rsidRDefault="00AA5594" w:rsidP="00501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stress response/ </w:t>
            </w:r>
            <w:r w:rsidR="00501A64" w:rsidRPr="00AA5594">
              <w:rPr>
                <w:rFonts w:ascii="Times New Roman" w:hAnsi="Times New Roman"/>
                <w:sz w:val="18"/>
                <w:szCs w:val="18"/>
                <w:lang w:val="en-GB"/>
              </w:rPr>
              <w:t>protein folding and stabilization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0871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30 kDa heat shock protein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819,74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heat shock response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0871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30 kDa heat shock protein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838,76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heat shock response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3216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mitochondrial peroxiredoxin PRX1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307,94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oxidative stress response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501A64" w:rsidRPr="00AA5594" w:rsidRDefault="00501A64" w:rsidP="00501A64">
            <w:pPr>
              <w:spacing w:after="0" w:line="240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CELL GROWTH/ MORPHOGENESIS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501A64" w:rsidRPr="00AA5594" w:rsidRDefault="00501A64" w:rsidP="00501A64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501A64" w:rsidRPr="00AA5594" w:rsidRDefault="00501A64" w:rsidP="00501A6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0875</w:t>
            </w:r>
          </w:p>
        </w:tc>
        <w:tc>
          <w:tcPr>
            <w:tcW w:w="2981" w:type="dxa"/>
          </w:tcPr>
          <w:p w:rsidR="00501A64" w:rsidRPr="00AA5594" w:rsidRDefault="00501A64" w:rsidP="00501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ARP2/3 actin-organizing complex subunit Sop2</w:t>
            </w:r>
          </w:p>
        </w:tc>
        <w:tc>
          <w:tcPr>
            <w:tcW w:w="1134" w:type="dxa"/>
          </w:tcPr>
          <w:p w:rsidR="00501A64" w:rsidRPr="00AA5594" w:rsidRDefault="00501A64" w:rsidP="00501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768,88</w:t>
            </w:r>
          </w:p>
        </w:tc>
        <w:tc>
          <w:tcPr>
            <w:tcW w:w="993" w:type="dxa"/>
          </w:tcPr>
          <w:p w:rsidR="00501A64" w:rsidRPr="00AA5594" w:rsidRDefault="006F3157" w:rsidP="00501A6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501A64" w:rsidRPr="00AA5594" w:rsidRDefault="00D14690" w:rsidP="00501A6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501A64" w:rsidRPr="00AA5594" w:rsidRDefault="00501A64" w:rsidP="00501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cell growth / morphogenesis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F72B9" w:rsidRPr="00AA5594" w:rsidRDefault="00EF72B9" w:rsidP="00EF72B9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EF72B9" w:rsidRPr="00AA5594" w:rsidRDefault="00EF72B9" w:rsidP="00EF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9083</w:t>
            </w:r>
          </w:p>
        </w:tc>
        <w:tc>
          <w:tcPr>
            <w:tcW w:w="2981" w:type="dxa"/>
          </w:tcPr>
          <w:p w:rsidR="00EF72B9" w:rsidRPr="00AA5594" w:rsidRDefault="00EF72B9" w:rsidP="00EF7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TCTP family protein</w:t>
            </w:r>
          </w:p>
        </w:tc>
        <w:tc>
          <w:tcPr>
            <w:tcW w:w="1134" w:type="dxa"/>
          </w:tcPr>
          <w:p w:rsidR="00EF72B9" w:rsidRPr="00AA5594" w:rsidRDefault="00EF72B9" w:rsidP="00EF7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7518,55</w:t>
            </w:r>
          </w:p>
        </w:tc>
        <w:tc>
          <w:tcPr>
            <w:tcW w:w="993" w:type="dxa"/>
          </w:tcPr>
          <w:p w:rsidR="00EF72B9" w:rsidRPr="00AA5594" w:rsidRDefault="007F1794" w:rsidP="00EF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EF72B9" w:rsidRPr="00AA5594" w:rsidRDefault="00EF72B9" w:rsidP="00EF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1.24</w:t>
            </w:r>
          </w:p>
        </w:tc>
        <w:tc>
          <w:tcPr>
            <w:tcW w:w="4360" w:type="dxa"/>
          </w:tcPr>
          <w:p w:rsidR="00EF72B9" w:rsidRPr="00AA5594" w:rsidRDefault="00EF72B9" w:rsidP="00EF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positive regulation of multicellular organism growth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F72B9" w:rsidRPr="00AA5594" w:rsidRDefault="00EF72B9" w:rsidP="00EF72B9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EF72B9" w:rsidRPr="00AA5594" w:rsidRDefault="00EF72B9" w:rsidP="00EF7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7958</w:t>
            </w:r>
          </w:p>
        </w:tc>
        <w:tc>
          <w:tcPr>
            <w:tcW w:w="2981" w:type="dxa"/>
          </w:tcPr>
          <w:p w:rsidR="00EF72B9" w:rsidRPr="00AA5594" w:rsidRDefault="00EF72B9" w:rsidP="00EF7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fimbrin</w:t>
            </w:r>
          </w:p>
        </w:tc>
        <w:tc>
          <w:tcPr>
            <w:tcW w:w="1134" w:type="dxa"/>
          </w:tcPr>
          <w:p w:rsidR="00EF72B9" w:rsidRPr="00AA5594" w:rsidRDefault="00EF72B9" w:rsidP="00EF7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65,14</w:t>
            </w:r>
          </w:p>
        </w:tc>
        <w:tc>
          <w:tcPr>
            <w:tcW w:w="993" w:type="dxa"/>
          </w:tcPr>
          <w:p w:rsidR="00EF72B9" w:rsidRPr="00AA5594" w:rsidRDefault="007F1794" w:rsidP="00EF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EF72B9" w:rsidRPr="00AA5594" w:rsidRDefault="00EF72B9" w:rsidP="00EF7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0.81</w:t>
            </w:r>
          </w:p>
        </w:tc>
        <w:tc>
          <w:tcPr>
            <w:tcW w:w="4360" w:type="dxa"/>
          </w:tcPr>
          <w:p w:rsidR="00EF72B9" w:rsidRPr="00AA5594" w:rsidRDefault="00EF72B9" w:rsidP="00EF7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actin filament binding/ budding, cell polarity and filament formation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501A64" w:rsidRPr="00AA5594" w:rsidRDefault="00501A64" w:rsidP="00501A6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BINDING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501A64" w:rsidRPr="00AA5594" w:rsidRDefault="00501A64" w:rsidP="00501A64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501A64" w:rsidRPr="00AA5594" w:rsidRDefault="00501A64" w:rsidP="00501A6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2567</w:t>
            </w:r>
          </w:p>
        </w:tc>
        <w:tc>
          <w:tcPr>
            <w:tcW w:w="2981" w:type="dxa"/>
          </w:tcPr>
          <w:p w:rsidR="00501A64" w:rsidRPr="00AA5594" w:rsidRDefault="00501A64" w:rsidP="00501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EF-hand superfamily Ca2+- modulated protein</w:t>
            </w:r>
          </w:p>
        </w:tc>
        <w:tc>
          <w:tcPr>
            <w:tcW w:w="1134" w:type="dxa"/>
          </w:tcPr>
          <w:p w:rsidR="00501A64" w:rsidRPr="00AA5594" w:rsidRDefault="00501A64" w:rsidP="00501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716,62</w:t>
            </w:r>
          </w:p>
        </w:tc>
        <w:tc>
          <w:tcPr>
            <w:tcW w:w="993" w:type="dxa"/>
          </w:tcPr>
          <w:p w:rsidR="00501A64" w:rsidRPr="00AA5594" w:rsidRDefault="006F3157" w:rsidP="00501A6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501A64" w:rsidRPr="00AA5594" w:rsidRDefault="00D14690" w:rsidP="00501A6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501A64" w:rsidRPr="00AA5594" w:rsidRDefault="00501A64" w:rsidP="00501A6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eastAsia="pt-BR"/>
              </w:rPr>
              <w:t>Calcium binding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FD0282" w:rsidRPr="00AA5594" w:rsidRDefault="00FD0282" w:rsidP="00FD0282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24 h</w:t>
            </w:r>
          </w:p>
        </w:tc>
        <w:tc>
          <w:tcPr>
            <w:tcW w:w="1555" w:type="dxa"/>
          </w:tcPr>
          <w:p w:rsidR="00FD0282" w:rsidRPr="00AA5594" w:rsidRDefault="00FD0282" w:rsidP="00FD028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5224*</w:t>
            </w:r>
          </w:p>
        </w:tc>
        <w:tc>
          <w:tcPr>
            <w:tcW w:w="2981" w:type="dxa"/>
          </w:tcPr>
          <w:p w:rsidR="00FD0282" w:rsidRPr="00AA5594" w:rsidRDefault="00FD0282" w:rsidP="00FD0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GB"/>
              </w:rPr>
              <w:t>RNA binding domain-containing protein</w:t>
            </w:r>
          </w:p>
        </w:tc>
        <w:tc>
          <w:tcPr>
            <w:tcW w:w="1134" w:type="dxa"/>
          </w:tcPr>
          <w:p w:rsidR="00FD0282" w:rsidRPr="00AA5594" w:rsidRDefault="00FD0282" w:rsidP="00FD0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812,99</w:t>
            </w:r>
          </w:p>
        </w:tc>
        <w:tc>
          <w:tcPr>
            <w:tcW w:w="993" w:type="dxa"/>
          </w:tcPr>
          <w:p w:rsidR="00FD0282" w:rsidRPr="00AA5594" w:rsidRDefault="007F1794" w:rsidP="00FD028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FD0282" w:rsidRPr="00AA5594" w:rsidRDefault="00D14690" w:rsidP="00FD0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FD0282" w:rsidRPr="00AA5594" w:rsidRDefault="00FD0282" w:rsidP="00FD028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RNA binding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FD0282" w:rsidRPr="00AA5594" w:rsidRDefault="00FD0282" w:rsidP="00FD0282">
            <w:pPr>
              <w:spacing w:after="0" w:line="240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MISCELLANEOUS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2916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GNAT family N-acetyltransferase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704,66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5594">
              <w:rPr>
                <w:rFonts w:ascii="Times New Roman" w:hAnsi="Times New Roman"/>
                <w:sz w:val="18"/>
                <w:szCs w:val="18"/>
                <w:lang w:val="en-US"/>
              </w:rPr>
              <w:t>transferase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1302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hosphorylase family protein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561,13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A5594" w:rsidRPr="00AA5594" w:rsidTr="00986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8"/>
          </w:tcPr>
          <w:p w:rsidR="00FD0282" w:rsidRPr="00AA5594" w:rsidRDefault="00FD0282" w:rsidP="00FD0282">
            <w:pPr>
              <w:spacing w:after="0" w:line="240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UNCLASSIFIED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FD0282" w:rsidRPr="00AA5594" w:rsidRDefault="00FD0282" w:rsidP="00FD0282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FD0282" w:rsidRPr="00AA5594" w:rsidRDefault="00FD0282" w:rsidP="00FD028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3701</w:t>
            </w:r>
          </w:p>
        </w:tc>
        <w:tc>
          <w:tcPr>
            <w:tcW w:w="2981" w:type="dxa"/>
          </w:tcPr>
          <w:p w:rsidR="00FD0282" w:rsidRPr="00AA5594" w:rsidRDefault="00FD0282" w:rsidP="00FD0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BAR domain containing protein</w:t>
            </w:r>
          </w:p>
        </w:tc>
        <w:tc>
          <w:tcPr>
            <w:tcW w:w="1134" w:type="dxa"/>
          </w:tcPr>
          <w:p w:rsidR="00FD0282" w:rsidRPr="00AA5594" w:rsidRDefault="00FD0282" w:rsidP="00FD0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831,13</w:t>
            </w:r>
          </w:p>
        </w:tc>
        <w:tc>
          <w:tcPr>
            <w:tcW w:w="993" w:type="dxa"/>
          </w:tcPr>
          <w:p w:rsidR="00FD0282" w:rsidRPr="00AA5594" w:rsidRDefault="006F3157" w:rsidP="00FD028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FD0282" w:rsidRPr="00AA5594" w:rsidRDefault="00FD0282" w:rsidP="00FD028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2.50</w:t>
            </w:r>
          </w:p>
        </w:tc>
        <w:tc>
          <w:tcPr>
            <w:tcW w:w="4360" w:type="dxa"/>
          </w:tcPr>
          <w:p w:rsidR="00FD0282" w:rsidRPr="00AA5594" w:rsidRDefault="00FD0282" w:rsidP="00FD0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0040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59,96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0308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63,07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0604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177,09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1" w:name="OLE_LINK1"/>
            <w:bookmarkStart w:id="2" w:name="OLE_LINK2"/>
            <w:r w:rsidRPr="00AA5594">
              <w:rPr>
                <w:rFonts w:ascii="Times New Roman" w:hAnsi="Times New Roman"/>
                <w:sz w:val="18"/>
                <w:szCs w:val="18"/>
              </w:rPr>
              <w:t>PAAG_01221</w:t>
            </w:r>
            <w:bookmarkEnd w:id="1"/>
            <w:bookmarkEnd w:id="2"/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706,54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2005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69,56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3" w:name="OLE_LINK12"/>
            <w:bookmarkStart w:id="4" w:name="OLE_LINK13"/>
            <w:bookmarkStart w:id="5" w:name="OLE_LINK14"/>
            <w:r w:rsidRPr="00AA5594">
              <w:rPr>
                <w:rFonts w:ascii="Times New Roman" w:hAnsi="Times New Roman"/>
                <w:sz w:val="18"/>
                <w:szCs w:val="18"/>
              </w:rPr>
              <w:t>PAAG_02393</w:t>
            </w:r>
            <w:bookmarkEnd w:id="3"/>
            <w:bookmarkEnd w:id="4"/>
            <w:bookmarkEnd w:id="5"/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86,55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2964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552,38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3426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34,54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4015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348,84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4367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DUF974 domain containing protein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29,94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6411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554,68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0331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DUF431 domain-containing protein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783,97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5037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HHE domain containing protein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791,23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8671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7,14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A5594" w:rsidRPr="00AA5594" w:rsidTr="00986E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4824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FAS1 domain containing protein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658,69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A5594" w:rsidRPr="00AA5594" w:rsidTr="00986EE7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3817</w:t>
            </w:r>
          </w:p>
        </w:tc>
        <w:tc>
          <w:tcPr>
            <w:tcW w:w="2981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1134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11,67</w:t>
            </w:r>
          </w:p>
        </w:tc>
        <w:tc>
          <w:tcPr>
            <w:tcW w:w="993" w:type="dxa"/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A5594" w:rsidRPr="00AA5594" w:rsidTr="00145C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BFBFBF" w:themeColor="background1" w:themeShade="BF"/>
            </w:tcBorders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  <w:tcBorders>
              <w:bottom w:val="single" w:sz="4" w:space="0" w:color="BFBFBF" w:themeColor="background1" w:themeShade="BF"/>
            </w:tcBorders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9108</w:t>
            </w:r>
          </w:p>
        </w:tc>
        <w:tc>
          <w:tcPr>
            <w:tcW w:w="2981" w:type="dxa"/>
            <w:tcBorders>
              <w:bottom w:val="single" w:sz="4" w:space="0" w:color="BFBFBF" w:themeColor="background1" w:themeShade="BF"/>
            </w:tcBorders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RPEL repeat protein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952,95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  <w:tcBorders>
              <w:bottom w:val="single" w:sz="4" w:space="0" w:color="BFBFBF" w:themeColor="background1" w:themeShade="BF"/>
            </w:tcBorders>
          </w:tcPr>
          <w:p w:rsidR="00D14690" w:rsidRPr="00AA5594" w:rsidRDefault="00D14690" w:rsidP="00D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A5594" w:rsidRPr="00AA5594" w:rsidTr="00145CA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2" w:space="0" w:color="auto"/>
            </w:tcBorders>
          </w:tcPr>
          <w:p w:rsidR="00D14690" w:rsidRPr="00AA5594" w:rsidRDefault="00D14690" w:rsidP="00D14690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555" w:type="dxa"/>
            <w:tcBorders>
              <w:bottom w:val="single" w:sz="12" w:space="0" w:color="auto"/>
            </w:tcBorders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PAAG_04256</w:t>
            </w:r>
          </w:p>
        </w:tc>
        <w:tc>
          <w:tcPr>
            <w:tcW w:w="2981" w:type="dxa"/>
            <w:tcBorders>
              <w:bottom w:val="single" w:sz="12" w:space="0" w:color="auto"/>
            </w:tcBorders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843,13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D14690" w:rsidRPr="00AA5594" w:rsidRDefault="00D14690" w:rsidP="00D146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59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360" w:type="dxa"/>
            <w:tcBorders>
              <w:bottom w:val="single" w:sz="12" w:space="0" w:color="auto"/>
            </w:tcBorders>
          </w:tcPr>
          <w:p w:rsidR="00D14690" w:rsidRPr="00AA5594" w:rsidRDefault="00D14690" w:rsidP="00D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559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</w:tbl>
    <w:p w:rsidR="00EE076F" w:rsidRPr="00AA5594" w:rsidRDefault="00EE076F" w:rsidP="00EE076F">
      <w:pPr>
        <w:spacing w:after="0" w:line="240" w:lineRule="auto"/>
        <w:ind w:right="-170"/>
        <w:rPr>
          <w:rFonts w:ascii="Times New Roman" w:hAnsi="Times New Roman"/>
          <w:vertAlign w:val="superscript"/>
          <w:lang w:val="en-US"/>
        </w:rPr>
      </w:pPr>
    </w:p>
    <w:p w:rsidR="00E35623" w:rsidRPr="00AA5594" w:rsidRDefault="00E35623" w:rsidP="00EE076F">
      <w:pPr>
        <w:spacing w:after="0" w:line="240" w:lineRule="auto"/>
        <w:ind w:right="-170"/>
        <w:rPr>
          <w:rFonts w:ascii="Times New Roman" w:hAnsi="Times New Roman"/>
          <w:lang w:val="en-US"/>
        </w:rPr>
      </w:pPr>
      <w:r w:rsidRPr="00AA5594">
        <w:rPr>
          <w:rFonts w:ascii="Times New Roman" w:hAnsi="Times New Roman"/>
          <w:vertAlign w:val="superscript"/>
          <w:lang w:val="en-US"/>
        </w:rPr>
        <w:t>a</w:t>
      </w:r>
      <w:r w:rsidRPr="00AA5594">
        <w:rPr>
          <w:rFonts w:ascii="Times New Roman" w:hAnsi="Times New Roman"/>
          <w:lang w:val="en-US"/>
        </w:rPr>
        <w:t xml:space="preserve">  Identification of differentially regulated proteins from </w:t>
      </w:r>
      <w:r w:rsidRPr="00AA5594">
        <w:rPr>
          <w:rFonts w:ascii="Times New Roman" w:hAnsi="Times New Roman"/>
          <w:i/>
          <w:lang w:val="en-US"/>
        </w:rPr>
        <w:t>Paracoccidioides</w:t>
      </w:r>
      <w:r w:rsidRPr="00AA5594">
        <w:rPr>
          <w:rFonts w:ascii="Times New Roman" w:hAnsi="Times New Roman"/>
          <w:lang w:val="en-US"/>
        </w:rPr>
        <w:t xml:space="preserve"> genome database (</w:t>
      </w:r>
      <w:hyperlink r:id="rId10" w:history="1">
        <w:r w:rsidRPr="00AA5594">
          <w:rPr>
            <w:rStyle w:val="Hyperlink"/>
            <w:rFonts w:ascii="Times New Roman" w:hAnsi="Times New Roman"/>
            <w:color w:val="auto"/>
            <w:lang w:val="en-US"/>
          </w:rPr>
          <w:t>http://www.broadinstitute.org/annotation/genome/paracoccidioides_brasiliensis/MultiHome.html</w:t>
        </w:r>
      </w:hyperlink>
      <w:r w:rsidRPr="00AA5594">
        <w:rPr>
          <w:rFonts w:ascii="Times New Roman" w:hAnsi="Times New Roman"/>
          <w:lang w:val="en-US"/>
        </w:rPr>
        <w:t>) using the ProteinLynx Global Server (PLGS) version 3.0 (Waters Corporation. Manchester. UK);</w:t>
      </w:r>
    </w:p>
    <w:p w:rsidR="00E35623" w:rsidRPr="00AA5594" w:rsidRDefault="00E35623" w:rsidP="00EE076F">
      <w:pPr>
        <w:spacing w:after="0" w:line="240" w:lineRule="auto"/>
        <w:ind w:right="-170"/>
        <w:rPr>
          <w:rFonts w:ascii="Times New Roman" w:hAnsi="Times New Roman"/>
          <w:lang w:val="en-US"/>
        </w:rPr>
      </w:pPr>
      <w:r w:rsidRPr="00AA5594">
        <w:rPr>
          <w:rFonts w:ascii="Times New Roman" w:hAnsi="Times New Roman"/>
          <w:vertAlign w:val="superscript"/>
          <w:lang w:val="en-US"/>
        </w:rPr>
        <w:t xml:space="preserve">b   </w:t>
      </w:r>
      <w:r w:rsidRPr="00AA5594">
        <w:rPr>
          <w:rFonts w:ascii="Times New Roman" w:hAnsi="Times New Roman"/>
          <w:lang w:val="en-US"/>
        </w:rPr>
        <w:t xml:space="preserve">Proteins annotation from </w:t>
      </w:r>
      <w:r w:rsidRPr="00AA5594">
        <w:rPr>
          <w:rFonts w:ascii="Times New Roman" w:hAnsi="Times New Roman"/>
          <w:i/>
          <w:lang w:val="en-US"/>
        </w:rPr>
        <w:t xml:space="preserve">Paracoccidioides </w:t>
      </w:r>
      <w:r w:rsidRPr="00AA5594">
        <w:rPr>
          <w:rFonts w:ascii="Times New Roman" w:hAnsi="Times New Roman"/>
          <w:lang w:val="en-US"/>
        </w:rPr>
        <w:t xml:space="preserve">genome database or by homology </w:t>
      </w:r>
      <w:r w:rsidR="00D14690" w:rsidRPr="00AA5594">
        <w:rPr>
          <w:rFonts w:ascii="Times New Roman" w:hAnsi="Times New Roman"/>
          <w:lang w:val="en-US"/>
        </w:rPr>
        <w:t>(indicated using “</w:t>
      </w:r>
      <w:r w:rsidR="00D14690" w:rsidRPr="00AA5594">
        <w:rPr>
          <w:rFonts w:ascii="Times New Roman" w:hAnsi="Times New Roman"/>
          <w:sz w:val="18"/>
          <w:szCs w:val="18"/>
          <w:lang w:val="en-GB"/>
        </w:rPr>
        <w:t>*</w:t>
      </w:r>
      <w:r w:rsidR="00D14690" w:rsidRPr="00AA5594">
        <w:rPr>
          <w:rFonts w:ascii="Times New Roman" w:hAnsi="Times New Roman"/>
          <w:lang w:val="en-GB"/>
        </w:rPr>
        <w:t>”</w:t>
      </w:r>
      <w:r w:rsidR="00D14690" w:rsidRPr="00AA5594">
        <w:rPr>
          <w:rFonts w:ascii="Times New Roman" w:hAnsi="Times New Roman"/>
          <w:sz w:val="18"/>
          <w:szCs w:val="18"/>
          <w:lang w:val="en-GB"/>
        </w:rPr>
        <w:t xml:space="preserve">) </w:t>
      </w:r>
      <w:r w:rsidRPr="00AA5594">
        <w:rPr>
          <w:rFonts w:ascii="Times New Roman" w:hAnsi="Times New Roman"/>
          <w:lang w:val="en-US"/>
        </w:rPr>
        <w:t>from NCBI database (</w:t>
      </w:r>
      <w:hyperlink r:id="rId11" w:history="1">
        <w:r w:rsidRPr="00AA5594">
          <w:rPr>
            <w:rStyle w:val="Hyperlink"/>
            <w:rFonts w:ascii="Times New Roman" w:hAnsi="Times New Roman"/>
            <w:color w:val="auto"/>
            <w:lang w:val="en-US"/>
          </w:rPr>
          <w:t>http://www.ncbi.nlm.nih.gov/</w:t>
        </w:r>
      </w:hyperlink>
      <w:r w:rsidRPr="00AA5594">
        <w:rPr>
          <w:rFonts w:ascii="Times New Roman" w:hAnsi="Times New Roman"/>
          <w:lang w:val="en-US"/>
        </w:rPr>
        <w:t xml:space="preserve">); </w:t>
      </w:r>
    </w:p>
    <w:p w:rsidR="00E35623" w:rsidRPr="00AA5594" w:rsidRDefault="00E35623" w:rsidP="00EE076F">
      <w:pPr>
        <w:spacing w:after="0" w:line="240" w:lineRule="auto"/>
        <w:ind w:right="-170"/>
        <w:rPr>
          <w:rFonts w:ascii="Times New Roman" w:hAnsi="Times New Roman"/>
          <w:lang w:val="en-US"/>
        </w:rPr>
      </w:pPr>
      <w:r w:rsidRPr="00AA5594">
        <w:rPr>
          <w:rFonts w:ascii="Times New Roman" w:hAnsi="Times New Roman"/>
          <w:vertAlign w:val="superscript"/>
          <w:lang w:val="en-US"/>
        </w:rPr>
        <w:t xml:space="preserve">c </w:t>
      </w:r>
      <w:r w:rsidR="005E356A" w:rsidRPr="00AA5594">
        <w:rPr>
          <w:rFonts w:ascii="Times New Roman" w:hAnsi="Times New Roman"/>
          <w:lang w:val="en-US"/>
        </w:rPr>
        <w:t xml:space="preserve"> </w:t>
      </w:r>
      <w:r w:rsidR="00704DF8" w:rsidRPr="00AA5594">
        <w:rPr>
          <w:rFonts w:ascii="Times New Roman" w:hAnsi="Times New Roman"/>
          <w:lang w:val="en-US"/>
        </w:rPr>
        <w:t>Average of p</w:t>
      </w:r>
      <w:r w:rsidR="00184877" w:rsidRPr="00AA5594">
        <w:rPr>
          <w:rFonts w:ascii="Times New Roman" w:hAnsi="Times New Roman"/>
          <w:lang w:val="en-US"/>
        </w:rPr>
        <w:t xml:space="preserve">rotein </w:t>
      </w:r>
      <w:r w:rsidRPr="00AA5594">
        <w:rPr>
          <w:rFonts w:ascii="Times New Roman" w:hAnsi="Times New Roman"/>
          <w:lang w:val="en-US"/>
        </w:rPr>
        <w:t>score and</w:t>
      </w:r>
      <w:r w:rsidR="005E356A" w:rsidRPr="00AA5594">
        <w:rPr>
          <w:rFonts w:ascii="Times New Roman" w:hAnsi="Times New Roman"/>
          <w:lang w:val="en-US"/>
        </w:rPr>
        <w:t xml:space="preserve"> matched</w:t>
      </w:r>
      <w:r w:rsidRPr="00AA5594">
        <w:rPr>
          <w:rFonts w:ascii="Times New Roman" w:hAnsi="Times New Roman"/>
          <w:lang w:val="en-US"/>
        </w:rPr>
        <w:t xml:space="preserve"> peptides for each protein obtained from MS data using the ProteinLynx Global Server (PLGS);</w:t>
      </w:r>
    </w:p>
    <w:p w:rsidR="00E35623" w:rsidRPr="00AA5594" w:rsidRDefault="00E35623" w:rsidP="00EE076F">
      <w:pPr>
        <w:spacing w:after="0" w:line="240" w:lineRule="auto"/>
        <w:ind w:right="-170"/>
        <w:rPr>
          <w:rFonts w:ascii="Times New Roman" w:hAnsi="Times New Roman"/>
          <w:lang w:val="en-US"/>
        </w:rPr>
      </w:pPr>
      <w:r w:rsidRPr="00AA5594">
        <w:rPr>
          <w:rFonts w:ascii="Times New Roman" w:hAnsi="Times New Roman"/>
          <w:vertAlign w:val="superscript"/>
          <w:lang w:val="en-US"/>
        </w:rPr>
        <w:t>d</w:t>
      </w:r>
      <w:r w:rsidRPr="00AA5594">
        <w:rPr>
          <w:rFonts w:ascii="Times New Roman" w:hAnsi="Times New Roman"/>
          <w:lang w:val="en-US"/>
        </w:rPr>
        <w:t xml:space="preserve"> Protein expression profiles in log2 (fold change) obtained from ProteinLynx Global Server (PLGS) analysis normalized with internal standard. </w:t>
      </w:r>
    </w:p>
    <w:p w:rsidR="00E35623" w:rsidRPr="00AA5594" w:rsidRDefault="00E35623" w:rsidP="00EE076F">
      <w:pPr>
        <w:spacing w:after="0" w:line="240" w:lineRule="auto"/>
        <w:ind w:right="-170"/>
        <w:rPr>
          <w:rFonts w:ascii="Times New Roman" w:hAnsi="Times New Roman"/>
          <w:lang w:val="en-US"/>
        </w:rPr>
      </w:pPr>
      <w:r w:rsidRPr="00AA5594">
        <w:rPr>
          <w:rFonts w:ascii="Times New Roman" w:hAnsi="Times New Roman"/>
          <w:vertAlign w:val="superscript"/>
          <w:lang w:val="en-US"/>
        </w:rPr>
        <w:t>e</w:t>
      </w:r>
      <w:r w:rsidRPr="00AA5594">
        <w:rPr>
          <w:rFonts w:ascii="Times New Roman" w:hAnsi="Times New Roman"/>
          <w:lang w:val="en-US"/>
        </w:rPr>
        <w:t xml:space="preserve"> Biological process of differentially expressed proteins from MIPS</w:t>
      </w:r>
    </w:p>
    <w:p w:rsidR="00E35623" w:rsidRPr="00AA5594" w:rsidRDefault="00E35623" w:rsidP="00EE076F">
      <w:pPr>
        <w:spacing w:after="0" w:line="240" w:lineRule="auto"/>
        <w:ind w:right="-170"/>
        <w:rPr>
          <w:rFonts w:ascii="Times New Roman" w:hAnsi="Times New Roman"/>
          <w:lang w:val="en-US"/>
        </w:rPr>
      </w:pPr>
      <w:r w:rsidRPr="00AA5594">
        <w:rPr>
          <w:rFonts w:ascii="Times New Roman" w:hAnsi="Times New Roman"/>
          <w:lang w:val="en-US"/>
        </w:rPr>
        <w:t xml:space="preserve"> (</w:t>
      </w:r>
      <w:hyperlink r:id="rId12" w:history="1">
        <w:r w:rsidRPr="00AA5594">
          <w:rPr>
            <w:rStyle w:val="Hyperlink"/>
            <w:rFonts w:ascii="Times New Roman" w:hAnsi="Times New Roman"/>
            <w:color w:val="auto"/>
            <w:lang w:val="en-US"/>
          </w:rPr>
          <w:t>http://pedant.helmholtz-muenchen.de/pedant3htmlview/pedant3view?Method=analysis&amp;Db=p3_r48325_Par_brasi_Pb01</w:t>
        </w:r>
      </w:hyperlink>
      <w:r w:rsidRPr="00AA5594">
        <w:rPr>
          <w:rFonts w:ascii="Times New Roman" w:hAnsi="Times New Roman"/>
          <w:lang w:val="en-US"/>
        </w:rPr>
        <w:t xml:space="preserve"> ) and Uniprot database (</w:t>
      </w:r>
      <w:hyperlink r:id="rId13" w:history="1">
        <w:r w:rsidRPr="00AA5594">
          <w:rPr>
            <w:rStyle w:val="Hyperlink"/>
            <w:rFonts w:ascii="Times New Roman" w:hAnsi="Times New Roman"/>
            <w:color w:val="auto"/>
            <w:lang w:val="en-US"/>
          </w:rPr>
          <w:t>http://www.uniprot.org/</w:t>
        </w:r>
      </w:hyperlink>
      <w:r w:rsidRPr="00AA5594">
        <w:rPr>
          <w:rFonts w:ascii="Times New Roman" w:hAnsi="Times New Roman"/>
          <w:lang w:val="en-US"/>
        </w:rPr>
        <w:t xml:space="preserve">). </w:t>
      </w:r>
    </w:p>
    <w:p w:rsidR="00E35623" w:rsidRPr="00AA5594" w:rsidRDefault="00E1681F" w:rsidP="00EE076F">
      <w:pPr>
        <w:spacing w:after="0" w:line="240" w:lineRule="auto"/>
        <w:ind w:right="-170"/>
        <w:rPr>
          <w:rFonts w:ascii="Times New Roman" w:hAnsi="Times New Roman"/>
          <w:lang w:val="en-GB"/>
        </w:rPr>
      </w:pPr>
      <w:r w:rsidRPr="00AA5594">
        <w:rPr>
          <w:rFonts w:ascii="Times New Roman" w:hAnsi="Times New Roman"/>
          <w:lang w:val="en-US"/>
        </w:rPr>
        <w:t>*</w:t>
      </w:r>
      <w:r w:rsidR="00D14690" w:rsidRPr="00AA5594">
        <w:rPr>
          <w:rFonts w:ascii="Times New Roman" w:hAnsi="Times New Roman"/>
          <w:lang w:val="en-US"/>
        </w:rPr>
        <w:t>*</w:t>
      </w:r>
      <w:r w:rsidR="00E35623" w:rsidRPr="00AA5594">
        <w:rPr>
          <w:rFonts w:ascii="Times New Roman" w:hAnsi="Times New Roman"/>
          <w:lang w:val="en-US"/>
        </w:rPr>
        <w:t xml:space="preserve">: identified only in </w:t>
      </w:r>
      <w:r w:rsidRPr="00AA5594">
        <w:rPr>
          <w:rFonts w:ascii="Times New Roman" w:hAnsi="Times New Roman"/>
          <w:lang w:val="en-US"/>
        </w:rPr>
        <w:t>normoxia</w:t>
      </w:r>
      <w:r w:rsidR="00E35623" w:rsidRPr="00AA5594">
        <w:rPr>
          <w:rFonts w:ascii="Times New Roman" w:hAnsi="Times New Roman"/>
          <w:lang w:val="en-US"/>
        </w:rPr>
        <w:t xml:space="preserve"> condition.</w:t>
      </w:r>
      <w:r w:rsidR="00E269EE" w:rsidRPr="00AA5594">
        <w:rPr>
          <w:rFonts w:ascii="Times New Roman" w:hAnsi="Times New Roman"/>
          <w:lang w:val="en-US"/>
        </w:rPr>
        <w:t xml:space="preserve"> </w:t>
      </w:r>
    </w:p>
    <w:p w:rsidR="0088452E" w:rsidRPr="00AA5594" w:rsidRDefault="0088452E" w:rsidP="0088452E">
      <w:pPr>
        <w:spacing w:after="0" w:line="240" w:lineRule="auto"/>
        <w:ind w:left="-142"/>
        <w:rPr>
          <w:rFonts w:ascii="Times New Roman" w:hAnsi="Times New Roman"/>
          <w:vertAlign w:val="superscript"/>
          <w:lang w:val="en-GB"/>
        </w:rPr>
      </w:pPr>
    </w:p>
    <w:sectPr w:rsidR="0088452E" w:rsidRPr="00AA5594" w:rsidSect="00311FFB">
      <w:pgSz w:w="16838" w:h="11906" w:orient="landscape"/>
      <w:pgMar w:top="1417" w:right="962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1C4887"/>
    <w:multiLevelType w:val="multilevel"/>
    <w:tmpl w:val="464A1A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68F6513"/>
    <w:multiLevelType w:val="multilevel"/>
    <w:tmpl w:val="94DAE7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FFB"/>
    <w:rsid w:val="00013129"/>
    <w:rsid w:val="000169C9"/>
    <w:rsid w:val="00027AC1"/>
    <w:rsid w:val="0004069A"/>
    <w:rsid w:val="000631ED"/>
    <w:rsid w:val="00080410"/>
    <w:rsid w:val="000A33BE"/>
    <w:rsid w:val="000B2341"/>
    <w:rsid w:val="000B48D9"/>
    <w:rsid w:val="000D247F"/>
    <w:rsid w:val="000D359C"/>
    <w:rsid w:val="0010237F"/>
    <w:rsid w:val="0010732D"/>
    <w:rsid w:val="001211A2"/>
    <w:rsid w:val="001446AD"/>
    <w:rsid w:val="00145CA9"/>
    <w:rsid w:val="00152CBC"/>
    <w:rsid w:val="00153D99"/>
    <w:rsid w:val="00174E85"/>
    <w:rsid w:val="00184877"/>
    <w:rsid w:val="00190224"/>
    <w:rsid w:val="001B66C6"/>
    <w:rsid w:val="001E3120"/>
    <w:rsid w:val="00215E65"/>
    <w:rsid w:val="002464F3"/>
    <w:rsid w:val="002718B6"/>
    <w:rsid w:val="002814FA"/>
    <w:rsid w:val="002902CD"/>
    <w:rsid w:val="002942D2"/>
    <w:rsid w:val="002A602A"/>
    <w:rsid w:val="002B246D"/>
    <w:rsid w:val="00300469"/>
    <w:rsid w:val="0030510C"/>
    <w:rsid w:val="00311FFB"/>
    <w:rsid w:val="003125F5"/>
    <w:rsid w:val="00337F2A"/>
    <w:rsid w:val="00341FA4"/>
    <w:rsid w:val="003453F5"/>
    <w:rsid w:val="00360917"/>
    <w:rsid w:val="003636FC"/>
    <w:rsid w:val="003765B6"/>
    <w:rsid w:val="00386997"/>
    <w:rsid w:val="003A0F5F"/>
    <w:rsid w:val="003A47D1"/>
    <w:rsid w:val="003F4016"/>
    <w:rsid w:val="00420858"/>
    <w:rsid w:val="00420B35"/>
    <w:rsid w:val="004214E7"/>
    <w:rsid w:val="00442FCD"/>
    <w:rsid w:val="00455E82"/>
    <w:rsid w:val="004679DF"/>
    <w:rsid w:val="004C18F6"/>
    <w:rsid w:val="004D0F90"/>
    <w:rsid w:val="004D22DC"/>
    <w:rsid w:val="004F1909"/>
    <w:rsid w:val="00501A64"/>
    <w:rsid w:val="0051537E"/>
    <w:rsid w:val="00524E5D"/>
    <w:rsid w:val="00583D76"/>
    <w:rsid w:val="005E356A"/>
    <w:rsid w:val="005E6499"/>
    <w:rsid w:val="00646ECB"/>
    <w:rsid w:val="00653951"/>
    <w:rsid w:val="00692430"/>
    <w:rsid w:val="006C1783"/>
    <w:rsid w:val="006C3094"/>
    <w:rsid w:val="006F3157"/>
    <w:rsid w:val="006F6275"/>
    <w:rsid w:val="00704DF8"/>
    <w:rsid w:val="00733148"/>
    <w:rsid w:val="0075445B"/>
    <w:rsid w:val="007918C8"/>
    <w:rsid w:val="007C5579"/>
    <w:rsid w:val="007F1794"/>
    <w:rsid w:val="00801E81"/>
    <w:rsid w:val="00803A5C"/>
    <w:rsid w:val="008305AE"/>
    <w:rsid w:val="00832201"/>
    <w:rsid w:val="00841E0C"/>
    <w:rsid w:val="00863E54"/>
    <w:rsid w:val="00876323"/>
    <w:rsid w:val="0088452E"/>
    <w:rsid w:val="008B3305"/>
    <w:rsid w:val="008C2453"/>
    <w:rsid w:val="008C407C"/>
    <w:rsid w:val="008C58A0"/>
    <w:rsid w:val="008D486E"/>
    <w:rsid w:val="008E1FA5"/>
    <w:rsid w:val="00913EBF"/>
    <w:rsid w:val="00926149"/>
    <w:rsid w:val="00934053"/>
    <w:rsid w:val="00934398"/>
    <w:rsid w:val="00943576"/>
    <w:rsid w:val="00944D1F"/>
    <w:rsid w:val="009762C0"/>
    <w:rsid w:val="0097673D"/>
    <w:rsid w:val="00982090"/>
    <w:rsid w:val="0098639B"/>
    <w:rsid w:val="00986EE7"/>
    <w:rsid w:val="00997243"/>
    <w:rsid w:val="009D0014"/>
    <w:rsid w:val="009E3971"/>
    <w:rsid w:val="00A038DD"/>
    <w:rsid w:val="00A062F9"/>
    <w:rsid w:val="00A22EA5"/>
    <w:rsid w:val="00A44E8F"/>
    <w:rsid w:val="00A81C26"/>
    <w:rsid w:val="00AA5594"/>
    <w:rsid w:val="00AB3F35"/>
    <w:rsid w:val="00AB7F31"/>
    <w:rsid w:val="00AC4CA8"/>
    <w:rsid w:val="00AC5DBE"/>
    <w:rsid w:val="00B1019C"/>
    <w:rsid w:val="00B121DD"/>
    <w:rsid w:val="00B5442B"/>
    <w:rsid w:val="00B6707C"/>
    <w:rsid w:val="00BA41F6"/>
    <w:rsid w:val="00BA47E5"/>
    <w:rsid w:val="00BF1F21"/>
    <w:rsid w:val="00C07C74"/>
    <w:rsid w:val="00C20B0C"/>
    <w:rsid w:val="00C2780A"/>
    <w:rsid w:val="00C62CA9"/>
    <w:rsid w:val="00C63474"/>
    <w:rsid w:val="00C91571"/>
    <w:rsid w:val="00CB06D8"/>
    <w:rsid w:val="00CD0B6C"/>
    <w:rsid w:val="00CE54D0"/>
    <w:rsid w:val="00D07535"/>
    <w:rsid w:val="00D14690"/>
    <w:rsid w:val="00D57CBE"/>
    <w:rsid w:val="00D64A35"/>
    <w:rsid w:val="00D74A4A"/>
    <w:rsid w:val="00D93E74"/>
    <w:rsid w:val="00D95197"/>
    <w:rsid w:val="00D95A93"/>
    <w:rsid w:val="00DD54F5"/>
    <w:rsid w:val="00DE32DA"/>
    <w:rsid w:val="00DF19E6"/>
    <w:rsid w:val="00DF5340"/>
    <w:rsid w:val="00E13F66"/>
    <w:rsid w:val="00E1681F"/>
    <w:rsid w:val="00E269EE"/>
    <w:rsid w:val="00E35623"/>
    <w:rsid w:val="00E50308"/>
    <w:rsid w:val="00E53004"/>
    <w:rsid w:val="00E83980"/>
    <w:rsid w:val="00E875D2"/>
    <w:rsid w:val="00E900E0"/>
    <w:rsid w:val="00E94F4D"/>
    <w:rsid w:val="00EB67EE"/>
    <w:rsid w:val="00EE076F"/>
    <w:rsid w:val="00EF2555"/>
    <w:rsid w:val="00EF72B9"/>
    <w:rsid w:val="00EF7986"/>
    <w:rsid w:val="00F13010"/>
    <w:rsid w:val="00F374C2"/>
    <w:rsid w:val="00F60319"/>
    <w:rsid w:val="00F63D28"/>
    <w:rsid w:val="00F654F9"/>
    <w:rsid w:val="00F65598"/>
    <w:rsid w:val="00F8358C"/>
    <w:rsid w:val="00F94EC7"/>
    <w:rsid w:val="00FA7000"/>
    <w:rsid w:val="00FC005E"/>
    <w:rsid w:val="00FC5F9E"/>
    <w:rsid w:val="00FC7C26"/>
    <w:rsid w:val="00FD0282"/>
    <w:rsid w:val="00FD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EE5C15-0DDD-4D30-8828-73F502D4B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FFB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11FFB"/>
    <w:rPr>
      <w:color w:val="0000FF"/>
      <w:u w:val="single"/>
    </w:rPr>
  </w:style>
  <w:style w:type="paragraph" w:customStyle="1" w:styleId="font5">
    <w:name w:val="font5"/>
    <w:basedOn w:val="Normal"/>
    <w:rsid w:val="00311FFB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18"/>
      <w:szCs w:val="18"/>
      <w:lang w:eastAsia="pt-BR"/>
    </w:rPr>
  </w:style>
  <w:style w:type="character" w:styleId="FollowedHyperlink">
    <w:name w:val="FollowedHyperlink"/>
    <w:uiPriority w:val="99"/>
    <w:semiHidden/>
    <w:unhideWhenUsed/>
    <w:rsid w:val="00CE54D0"/>
    <w:rPr>
      <w:color w:val="954F72"/>
      <w:u w:val="single"/>
    </w:rPr>
  </w:style>
  <w:style w:type="table" w:styleId="GridTable2-Accent3">
    <w:name w:val="Grid Table 2 Accent 3"/>
    <w:basedOn w:val="TableNormal"/>
    <w:uiPriority w:val="47"/>
    <w:rsid w:val="008C58A0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8C58A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erChar">
    <w:name w:val="Header Char"/>
    <w:basedOn w:val="DefaultParagraphFont"/>
    <w:link w:val="Header"/>
    <w:uiPriority w:val="99"/>
    <w:semiHidden/>
    <w:rsid w:val="00944D1F"/>
    <w:rPr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944D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44D1F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944D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D1F"/>
    <w:rPr>
      <w:rFonts w:ascii="Tahoma" w:hAnsi="Tahoma" w:cs="Tahoma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D1F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PlainTable1">
    <w:name w:val="Plain Table 1"/>
    <w:basedOn w:val="TableNormal"/>
    <w:uiPriority w:val="41"/>
    <w:rsid w:val="00AC4CA8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4F1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55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4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blast/Blast.cgi" TargetMode="External"/><Relationship Id="rId13" Type="http://schemas.openxmlformats.org/officeDocument/2006/relationships/hyperlink" Target="http://www.uniprot.org/" TargetMode="External"/><Relationship Id="rId3" Type="http://schemas.openxmlformats.org/officeDocument/2006/relationships/styles" Target="styles.xml"/><Relationship Id="rId7" Type="http://schemas.openxmlformats.org/officeDocument/2006/relationships/hyperlink" Target="http://www.ncbi.nlm.nih.gov/blast/Blast.cgi" TargetMode="External"/><Relationship Id="rId12" Type="http://schemas.openxmlformats.org/officeDocument/2006/relationships/hyperlink" Target="http://pedant.helmholtz-muenchen.de/pedant3htmlview/pedant3view?Method=analysis&amp;Db=p3_r48325_Par_brasi_Pb01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ebi.ac.uk/QuickGO/GTerm?id=GO:0006086" TargetMode="External"/><Relationship Id="rId11" Type="http://schemas.openxmlformats.org/officeDocument/2006/relationships/hyperlink" Target="http://www.ncbi.nlm.nih.gov/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www.broadinstitute.org/annotation/genome/paracoccidioides_brasiliensis/MultiHome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blast/Blast.cgi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46F6C9-8957-4375-B3C5-8CB9BB1C2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9</Pages>
  <Words>2098</Words>
  <Characters>11331</Characters>
  <Application>Microsoft Office Word</Application>
  <DocSecurity>0</DocSecurity>
  <Lines>94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03</CharactersWithSpaces>
  <SharedDoc>false</SharedDoc>
  <HLinks>
    <vt:vector size="24" baseType="variant">
      <vt:variant>
        <vt:i4>655448</vt:i4>
      </vt:variant>
      <vt:variant>
        <vt:i4>9</vt:i4>
      </vt:variant>
      <vt:variant>
        <vt:i4>0</vt:i4>
      </vt:variant>
      <vt:variant>
        <vt:i4>5</vt:i4>
      </vt:variant>
      <vt:variant>
        <vt:lpwstr>http://pedant.helmholtz-muenchen.de/pedant3htmlview/pedant3view?Method=analysis&amp;Db=p3_r48325_Par_brasi_Pb01</vt:lpwstr>
      </vt:variant>
      <vt:variant>
        <vt:lpwstr/>
      </vt:variant>
      <vt:variant>
        <vt:i4>498081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</vt:lpwstr>
      </vt:variant>
      <vt:variant>
        <vt:lpwstr/>
      </vt:variant>
      <vt:variant>
        <vt:i4>917558</vt:i4>
      </vt:variant>
      <vt:variant>
        <vt:i4>3</vt:i4>
      </vt:variant>
      <vt:variant>
        <vt:i4>0</vt:i4>
      </vt:variant>
      <vt:variant>
        <vt:i4>5</vt:i4>
      </vt:variant>
      <vt:variant>
        <vt:lpwstr>http://www.broadinstitute.org/annotation/genome/paracoccidioides_brasiliensis/MultiHome.html</vt:lpwstr>
      </vt:variant>
      <vt:variant>
        <vt:lpwstr/>
      </vt:variant>
      <vt:variant>
        <vt:i4>5177419</vt:i4>
      </vt:variant>
      <vt:variant>
        <vt:i4>0</vt:i4>
      </vt:variant>
      <vt:variant>
        <vt:i4>0</vt:i4>
      </vt:variant>
      <vt:variant>
        <vt:i4>5</vt:i4>
      </vt:variant>
      <vt:variant>
        <vt:lpwstr>http://www.ebi.ac.uk/QuickGO/GTerm?id=GO:0045454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</dc:creator>
  <cp:keywords/>
  <dc:description/>
  <cp:lastModifiedBy>Patrícia de Sousa Lima</cp:lastModifiedBy>
  <cp:revision>8</cp:revision>
  <dcterms:created xsi:type="dcterms:W3CDTF">2015-10-13T14:46:00Z</dcterms:created>
  <dcterms:modified xsi:type="dcterms:W3CDTF">2015-11-18T13:42:00Z</dcterms:modified>
</cp:coreProperties>
</file>